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D5098" w14:textId="77777777" w:rsidR="009E3E56" w:rsidRPr="0050163C" w:rsidRDefault="009E3E56" w:rsidP="009E3E56">
      <w:pPr>
        <w:jc w:val="center"/>
        <w:outlineLvl w:val="0"/>
        <w:rPr>
          <w:rFonts w:ascii="Times New Roman" w:hAnsi="Times New Roman"/>
          <w:b/>
          <w:sz w:val="28"/>
          <w:szCs w:val="28"/>
          <w:lang w:bidi="en-US"/>
        </w:rPr>
      </w:pPr>
      <w:bookmarkStart w:id="0" w:name="_GoBack"/>
      <w:bookmarkEnd w:id="0"/>
      <w:r w:rsidRPr="0050163C">
        <w:rPr>
          <w:rFonts w:ascii="Times New Roman" w:hAnsi="Times New Roman"/>
          <w:b/>
          <w:sz w:val="28"/>
          <w:szCs w:val="28"/>
          <w:lang w:bidi="en-US"/>
        </w:rPr>
        <w:t>Supporting information</w:t>
      </w:r>
    </w:p>
    <w:p w14:paraId="6CE9C4D6" w14:textId="77777777" w:rsidR="009E3E56" w:rsidRPr="0050163C" w:rsidRDefault="009E3E56" w:rsidP="009E3E56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5F313BFA" w14:textId="77777777" w:rsidR="009E3E56" w:rsidRPr="00647557" w:rsidRDefault="009E3E56" w:rsidP="009E3E56">
      <w:pPr>
        <w:jc w:val="center"/>
        <w:outlineLvl w:val="0"/>
        <w:rPr>
          <w:rFonts w:ascii="Times New Roman" w:hAnsi="Times New Roman"/>
        </w:rPr>
      </w:pPr>
      <w:proofErr w:type="spellStart"/>
      <w:r w:rsidRPr="00647557">
        <w:rPr>
          <w:rFonts w:ascii="Times New Roman" w:hAnsi="Times New Roman"/>
        </w:rPr>
        <w:t>Shimpei</w:t>
      </w:r>
      <w:proofErr w:type="spellEnd"/>
      <w:r w:rsidRPr="00647557">
        <w:rPr>
          <w:rFonts w:ascii="Times New Roman" w:hAnsi="Times New Roman"/>
        </w:rPr>
        <w:t xml:space="preserve"> Koike, Mayuko Nakamaru, </w:t>
      </w:r>
      <w:proofErr w:type="spellStart"/>
      <w:r w:rsidRPr="00647557">
        <w:rPr>
          <w:rFonts w:ascii="Times New Roman" w:hAnsi="Times New Roman"/>
        </w:rPr>
        <w:t>Tokinao</w:t>
      </w:r>
      <w:proofErr w:type="spellEnd"/>
      <w:r w:rsidRPr="00647557">
        <w:rPr>
          <w:rFonts w:ascii="Times New Roman" w:hAnsi="Times New Roman"/>
        </w:rPr>
        <w:t xml:space="preserve"> </w:t>
      </w:r>
      <w:proofErr w:type="spellStart"/>
      <w:r w:rsidRPr="00647557">
        <w:rPr>
          <w:rFonts w:ascii="Times New Roman" w:hAnsi="Times New Roman"/>
        </w:rPr>
        <w:t>Otaka</w:t>
      </w:r>
      <w:proofErr w:type="spellEnd"/>
      <w:r w:rsidRPr="00647557">
        <w:rPr>
          <w:rFonts w:ascii="Times New Roman" w:hAnsi="Times New Roman"/>
        </w:rPr>
        <w:t xml:space="preserve">, Hajime </w:t>
      </w:r>
      <w:proofErr w:type="spellStart"/>
      <w:r w:rsidRPr="00647557">
        <w:rPr>
          <w:rFonts w:ascii="Times New Roman" w:hAnsi="Times New Roman"/>
        </w:rPr>
        <w:t>Shimao</w:t>
      </w:r>
      <w:proofErr w:type="spellEnd"/>
      <w:r w:rsidRPr="00647557">
        <w:rPr>
          <w:rFonts w:ascii="Times New Roman" w:hAnsi="Times New Roman"/>
        </w:rPr>
        <w:t xml:space="preserve">, </w:t>
      </w:r>
    </w:p>
    <w:p w14:paraId="7ED6D7EF" w14:textId="77777777" w:rsidR="009E3E56" w:rsidRPr="00647557" w:rsidRDefault="009E3E56" w:rsidP="009E3E56">
      <w:pPr>
        <w:jc w:val="center"/>
        <w:rPr>
          <w:rFonts w:ascii="Times New Roman" w:hAnsi="Times New Roman"/>
          <w:lang w:eastAsia="en-US" w:bidi="en-US"/>
        </w:rPr>
      </w:pPr>
      <w:r w:rsidRPr="00647557">
        <w:rPr>
          <w:rFonts w:ascii="Times New Roman" w:hAnsi="Times New Roman"/>
        </w:rPr>
        <w:t>Ken-</w:t>
      </w:r>
      <w:proofErr w:type="spellStart"/>
      <w:r w:rsidRPr="00647557">
        <w:rPr>
          <w:rFonts w:ascii="Times New Roman" w:hAnsi="Times New Roman"/>
        </w:rPr>
        <w:t>Ichi</w:t>
      </w:r>
      <w:proofErr w:type="spellEnd"/>
      <w:r w:rsidRPr="00647557">
        <w:rPr>
          <w:rFonts w:ascii="Times New Roman" w:hAnsi="Times New Roman"/>
        </w:rPr>
        <w:t xml:space="preserve"> Shimomura, </w:t>
      </w:r>
      <w:proofErr w:type="spellStart"/>
      <w:r w:rsidRPr="00647557">
        <w:rPr>
          <w:rFonts w:ascii="Times New Roman" w:hAnsi="Times New Roman"/>
        </w:rPr>
        <w:t>Takehiko</w:t>
      </w:r>
      <w:proofErr w:type="spellEnd"/>
      <w:r w:rsidRPr="00647557">
        <w:rPr>
          <w:rFonts w:ascii="Times New Roman" w:hAnsi="Times New Roman"/>
        </w:rPr>
        <w:t xml:space="preserve"> Yamato</w:t>
      </w:r>
    </w:p>
    <w:p w14:paraId="1326DE2B" w14:textId="77777777" w:rsidR="009E3E56" w:rsidRPr="0050163C" w:rsidRDefault="009E3E56" w:rsidP="009E3E56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F1C2F9C" w14:textId="49858905" w:rsidR="00601E9D" w:rsidRPr="00970694" w:rsidRDefault="009E3E56" w:rsidP="00601E9D">
      <w:pPr>
        <w:jc w:val="center"/>
        <w:rPr>
          <w:rFonts w:ascii="Times New Roman" w:hAnsi="Times New Roman"/>
          <w:color w:val="000000" w:themeColor="text1"/>
          <w:sz w:val="28"/>
          <w:lang w:eastAsia="en-US" w:bidi="en-US"/>
        </w:rPr>
      </w:pPr>
      <w:r w:rsidRPr="007C5588">
        <w:rPr>
          <w:rFonts w:ascii="Times New Roman" w:hAnsi="Times New Roman"/>
          <w:sz w:val="28"/>
          <w:szCs w:val="28"/>
          <w:lang w:eastAsia="en-US" w:bidi="en-US"/>
        </w:rPr>
        <w:t>S</w:t>
      </w:r>
      <w:r>
        <w:rPr>
          <w:rFonts w:ascii="Times New Roman" w:hAnsi="Times New Roman"/>
          <w:sz w:val="28"/>
          <w:szCs w:val="28"/>
          <w:lang w:eastAsia="en-US" w:bidi="en-US"/>
        </w:rPr>
        <w:t>3</w:t>
      </w:r>
      <w:r w:rsidRPr="007C5588">
        <w:rPr>
          <w:rFonts w:ascii="Times New Roman" w:hAnsi="Times New Roman"/>
          <w:sz w:val="28"/>
          <w:szCs w:val="28"/>
          <w:lang w:eastAsia="en-US" w:bidi="en-US"/>
        </w:rPr>
        <w:t xml:space="preserve"> Instruction:</w:t>
      </w:r>
      <w:r>
        <w:rPr>
          <w:rFonts w:ascii="Times New Roman" w:hAnsi="Times New Roman"/>
          <w:color w:val="000000" w:themeColor="text1"/>
          <w:sz w:val="28"/>
          <w:lang w:eastAsia="en-US" w:bidi="en-US"/>
        </w:rPr>
        <w:t xml:space="preserve"> </w:t>
      </w:r>
      <w:r w:rsidR="00601E9D" w:rsidRPr="00544D19">
        <w:rPr>
          <w:rFonts w:ascii="Times New Roman" w:hAnsi="Times New Roman"/>
          <w:color w:val="000000" w:themeColor="text1"/>
          <w:sz w:val="28"/>
          <w:lang w:eastAsia="en-US" w:bidi="en-US"/>
        </w:rPr>
        <w:t>Instruction</w:t>
      </w:r>
      <w:r w:rsidR="00601E9D" w:rsidRPr="00544D19">
        <w:rPr>
          <w:rFonts w:ascii="Times New Roman" w:hAnsi="Times New Roman"/>
          <w:color w:val="000000" w:themeColor="text1"/>
          <w:sz w:val="28"/>
          <w:lang w:bidi="en-US"/>
        </w:rPr>
        <w:t>s</w:t>
      </w:r>
      <w:r w:rsidR="004122F3">
        <w:rPr>
          <w:rFonts w:ascii="Times New Roman" w:hAnsi="Times New Roman"/>
          <w:color w:val="000000" w:themeColor="text1"/>
          <w:sz w:val="28"/>
          <w:lang w:bidi="en-US"/>
        </w:rPr>
        <w:t xml:space="preserve"> for Treatment V</w:t>
      </w:r>
    </w:p>
    <w:p w14:paraId="075B4BF1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szCs w:val="28"/>
          <w:lang w:eastAsia="en-US" w:bidi="en-US"/>
        </w:rPr>
      </w:pPr>
    </w:p>
    <w:p w14:paraId="547D0EFA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8"/>
          <w:lang w:bidi="en-US"/>
        </w:rPr>
      </w:pPr>
      <w:r w:rsidRPr="00544D19">
        <w:rPr>
          <w:rFonts w:ascii="Times New Roman" w:hAnsi="Times New Roman"/>
          <w:color w:val="000000" w:themeColor="text1"/>
          <w:sz w:val="28"/>
          <w:lang w:bidi="en-US"/>
        </w:rPr>
        <w:t xml:space="preserve">Overview </w:t>
      </w:r>
      <w:r w:rsidRPr="00544D19">
        <w:rPr>
          <w:rFonts w:ascii="Times New Roman" w:hAnsi="Times New Roman"/>
          <w:color w:val="000000" w:themeColor="text1"/>
          <w:sz w:val="28"/>
          <w:lang w:eastAsia="en-US" w:bidi="en-US"/>
        </w:rPr>
        <w:t>of the Experiment</w:t>
      </w:r>
    </w:p>
    <w:p w14:paraId="5CB47006" w14:textId="376480EA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experiment </w:t>
      </w:r>
      <w:r w:rsidR="006E2ADD">
        <w:rPr>
          <w:rFonts w:ascii="Times New Roman" w:hAnsi="Times New Roman"/>
          <w:color w:val="000000" w:themeColor="text1"/>
          <w:sz w:val="22"/>
          <w:lang w:eastAsia="en-US" w:bidi="en-US"/>
        </w:rPr>
        <w:t>comprise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10 rounds, each of which consists of four periods. Each group has four subjects. In the experiment, 100 tokens </w:t>
      </w:r>
      <w:r w:rsidR="006E2ADD">
        <w:rPr>
          <w:rFonts w:ascii="Times" w:hAnsi="Times"/>
          <w:color w:val="000000" w:themeColor="text1"/>
          <w:sz w:val="22"/>
          <w:lang w:bidi="en-US"/>
        </w:rPr>
        <w:t>will be</w:t>
      </w:r>
      <w:r w:rsidR="006E2ADD" w:rsidRPr="00544D19" w:rsidDel="006E2ADD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iven to you in each period. </w:t>
      </w:r>
      <w:r w:rsidR="006E2ADD">
        <w:rPr>
          <w:rFonts w:ascii="Times New Roman" w:hAnsi="Times New Roman"/>
          <w:color w:val="000000" w:themeColor="text1"/>
          <w:sz w:val="22"/>
          <w:lang w:eastAsia="en-US" w:bidi="en-US"/>
        </w:rPr>
        <w:t>You will not receive physical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token</w:t>
      </w:r>
      <w:r w:rsidR="006E2ADD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, but pleas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magine that you have 100 tokens. Then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pleas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cide whether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o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"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“not give”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100 tokens to the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llectiv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und of your group. One of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="00884A3C">
        <w:rPr>
          <w:rFonts w:ascii="Times New Roman" w:hAnsi="Times New Roman"/>
          <w:color w:val="000000" w:themeColor="text1"/>
          <w:sz w:val="22"/>
          <w:lang w:bidi="en-US"/>
        </w:rPr>
        <w:t xml:space="preserve">group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embers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llectiv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fund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s a 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and the fund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row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s </w:t>
      </w:r>
      <w:r w:rsidR="00884A3C">
        <w:rPr>
          <w:rFonts w:ascii="Times New Roman" w:hAnsi="Times New Roman"/>
          <w:color w:val="000000" w:themeColor="text1"/>
          <w:sz w:val="22"/>
          <w:lang w:bidi="en-US"/>
        </w:rPr>
        <w:t xml:space="preserve">the sequence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period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dvance</w:t>
      </w:r>
      <w:r w:rsidR="00884A3C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The earlier you receive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 payout an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more members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ntribut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token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the </w:t>
      </w:r>
      <w:r w:rsidR="00562355">
        <w:rPr>
          <w:rFonts w:ascii="Times New Roman" w:hAnsi="Times New Roman"/>
          <w:color w:val="000000" w:themeColor="text1"/>
          <w:sz w:val="22"/>
          <w:lang w:eastAsia="en-US" w:bidi="en-US"/>
        </w:rPr>
        <w:t>larger the</w:t>
      </w:r>
      <w:r w:rsidR="00562355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you </w:t>
      </w:r>
      <w:r w:rsidR="00884A3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btain.</w:t>
      </w:r>
    </w:p>
    <w:p w14:paraId="2F5A4855" w14:textId="1EB9A76D" w:rsidR="006659EF" w:rsidRPr="00544D19" w:rsidRDefault="006659EF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ab/>
        <w:t>At the beginning of each round,</w:t>
      </w:r>
      <w:r w:rsidR="0045193F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you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decide </w:t>
      </w:r>
      <w:r w:rsidRPr="00544D19">
        <w:rPr>
          <w:rFonts w:ascii="Times New Roman" w:hAnsi="Times New Roman"/>
          <w:color w:val="000000" w:themeColor="text1"/>
        </w:rPr>
        <w:t>who should be excluded from the group by vote.</w:t>
      </w:r>
      <w:r w:rsidR="004B7455" w:rsidRPr="00544D19">
        <w:rPr>
          <w:rFonts w:ascii="Times New Roman" w:hAnsi="Times New Roman"/>
          <w:color w:val="000000" w:themeColor="text1"/>
        </w:rPr>
        <w:t xml:space="preserve"> The vot</w:t>
      </w:r>
      <w:r w:rsidR="00C47FF9">
        <w:rPr>
          <w:rFonts w:ascii="Times New Roman" w:hAnsi="Times New Roman"/>
          <w:color w:val="000000" w:themeColor="text1"/>
        </w:rPr>
        <w:t>ing system will be</w:t>
      </w:r>
      <w:r w:rsidR="004B7455" w:rsidRPr="00544D19">
        <w:rPr>
          <w:rFonts w:ascii="Times New Roman" w:hAnsi="Times New Roman"/>
          <w:color w:val="000000" w:themeColor="text1"/>
        </w:rPr>
        <w:t xml:space="preserve"> explained later.</w:t>
      </w:r>
    </w:p>
    <w:p w14:paraId="113A82E7" w14:textId="2D455170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szCs w:val="28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Your earnings 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>will be</w:t>
      </w:r>
      <w:r w:rsidR="008E0FF6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termined according to your payoff in the experiment.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s your payoff </w:t>
      </w:r>
      <w:r w:rsidR="00C47FF9">
        <w:rPr>
          <w:rFonts w:ascii="Times New Roman" w:hAnsi="Times New Roman"/>
          <w:color w:val="000000" w:themeColor="text1"/>
          <w:sz w:val="22"/>
          <w:lang w:bidi="en-US"/>
        </w:rPr>
        <w:t>increase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, 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>so too will your</w:t>
      </w:r>
      <w:r w:rsidR="008E0FF6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earnings.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proofErr w:type="gramStart"/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payoff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changes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depen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ing both o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</w:t>
      </w:r>
      <w:r w:rsidR="008E0FF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w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choice</w:t>
      </w:r>
      <w:r w:rsidR="008E0FF6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nd 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 xml:space="preserve">those of </w:t>
      </w:r>
      <w:r w:rsidR="00842C99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ther member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proofErr w:type="gramEnd"/>
    </w:p>
    <w:p w14:paraId="0CBCA0E7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szCs w:val="28"/>
          <w:lang w:eastAsia="en-US" w:bidi="en-US"/>
        </w:rPr>
      </w:pPr>
    </w:p>
    <w:p w14:paraId="3B756E3F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  <w:r w:rsidRPr="00544D19">
        <w:rPr>
          <w:rFonts w:ascii="Times New Roman" w:hAnsi="Times New Roman"/>
          <w:color w:val="000000" w:themeColor="text1"/>
          <w:sz w:val="28"/>
          <w:lang w:eastAsia="en-US" w:bidi="en-US"/>
        </w:rPr>
        <w:t>Experiment</w:t>
      </w:r>
      <w:r w:rsidRPr="00544D19">
        <w:rPr>
          <w:rFonts w:ascii="Times New Roman" w:hAnsi="Times New Roman"/>
          <w:color w:val="000000" w:themeColor="text1"/>
          <w:sz w:val="28"/>
          <w:lang w:bidi="en-US"/>
        </w:rPr>
        <w:t xml:space="preserve"> Procedure</w:t>
      </w:r>
    </w:p>
    <w:p w14:paraId="231346CC" w14:textId="575206C2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1 </w:t>
      </w:r>
    </w:p>
    <w:p w14:paraId="358FC6C5" w14:textId="157E95FB" w:rsidR="00601E9D" w:rsidRPr="00544D19" w:rsidRDefault="00422550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went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ubjects are randomly 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>organized</w:t>
      </w:r>
      <w:r w:rsidR="008E0FF6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to 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five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roups, each consisting of four subjects. You belong to one of the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se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groups. You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not be able to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dentify </w:t>
      </w:r>
      <w:r w:rsidR="00F87CF1">
        <w:rPr>
          <w:rFonts w:ascii="Times New Roman" w:hAnsi="Times New Roman"/>
          <w:color w:val="000000" w:themeColor="text1"/>
          <w:sz w:val="22"/>
          <w:lang w:bidi="en-US"/>
        </w:rPr>
        <w:t>the other members of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your group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. Similarly, 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 xml:space="preserve">other members of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group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 xml:space="preserve"> unaware 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hether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you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8E0FF6">
        <w:rPr>
          <w:rFonts w:ascii="Times New Roman" w:hAnsi="Times New Roman"/>
          <w:color w:val="000000" w:themeColor="text1"/>
          <w:sz w:val="22"/>
          <w:lang w:bidi="en-US"/>
        </w:rPr>
        <w:t xml:space="preserve">belong to 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>the group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7C9320E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2C922FA9" w14:textId="344C740F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2 </w:t>
      </w:r>
    </w:p>
    <w:p w14:paraId="7F3B216F" w14:textId="4A35E459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computer </w:t>
      </w:r>
      <w:r w:rsidR="00A06DB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andomly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termines </w:t>
      </w:r>
      <w:r w:rsidR="00A06DB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“order of </w:t>
      </w:r>
      <w:r w:rsidR="00A06DB3">
        <w:rPr>
          <w:rFonts w:ascii="Times New Roman" w:hAnsi="Times New Roman"/>
          <w:color w:val="000000" w:themeColor="text1"/>
          <w:sz w:val="22"/>
          <w:lang w:eastAsia="en-US" w:bidi="en-US"/>
        </w:rPr>
        <w:t>payout receipt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 order will be show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compute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. P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lease check your </w:t>
      </w:r>
      <w:r w:rsidR="00A06DB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osition in 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rder.</w:t>
      </w:r>
    </w:p>
    <w:p w14:paraId="1A7EA4A0" w14:textId="77777777" w:rsidR="00601E9D" w:rsidRPr="00544D19" w:rsidRDefault="00601E9D" w:rsidP="00601E9D">
      <w:pPr>
        <w:widowControl/>
        <w:jc w:val="left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br w:type="page"/>
      </w:r>
    </w:p>
    <w:p w14:paraId="077E4700" w14:textId="77777777" w:rsidR="00601E9D" w:rsidRPr="00544D19" w:rsidRDefault="00601E9D" w:rsidP="00601E9D">
      <w:pPr>
        <w:tabs>
          <w:tab w:val="left" w:pos="6360"/>
        </w:tabs>
        <w:ind w:left="708" w:hangingChars="322" w:hanging="708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lastRenderedPageBreak/>
        <w:t>Exampl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1:</w:t>
      </w:r>
    </w:p>
    <w:p w14:paraId="1276794F" w14:textId="20C8D427" w:rsidR="00601E9D" w:rsidRPr="00544D19" w:rsidRDefault="00601E9D" w:rsidP="00601E9D">
      <w:pPr>
        <w:tabs>
          <w:tab w:val="left" w:pos="6360"/>
        </w:tabs>
        <w:jc w:val="left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f you are the second </w:t>
      </w:r>
      <w:r w:rsidR="00D60EA8">
        <w:rPr>
          <w:rFonts w:ascii="Times New Roman" w:hAnsi="Times New Roman"/>
          <w:color w:val="000000" w:themeColor="text1"/>
          <w:sz w:val="22"/>
          <w:lang w:eastAsia="en-US" w:bidi="en-US"/>
        </w:rPr>
        <w:t>recipien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the following information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will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show on your computer screen:</w:t>
      </w:r>
    </w:p>
    <w:p w14:paraId="661888EA" w14:textId="77777777" w:rsidR="00601E9D" w:rsidRPr="00544D19" w:rsidRDefault="00601E9D" w:rsidP="00601E9D">
      <w:pPr>
        <w:tabs>
          <w:tab w:val="left" w:pos="6360"/>
        </w:tabs>
        <w:ind w:left="708" w:hangingChars="322" w:hanging="708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56496235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7B870980" wp14:editId="06847ECC">
            <wp:extent cx="4038600" cy="2628900"/>
            <wp:effectExtent l="0" t="0" r="0" b="0"/>
            <wp:docPr id="13" name="図 13" descr="スライド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スライド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965FE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12DA99D7" w14:textId="537F928E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3 </w:t>
      </w:r>
    </w:p>
    <w:p w14:paraId="674C9B67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Each round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consists of four periods. Each period proceeds as follows.</w:t>
      </w:r>
    </w:p>
    <w:p w14:paraId="00F2B782" w14:textId="6018C8D8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="00D60EA8">
        <w:rPr>
          <w:rFonts w:ascii="Times New Roman" w:hAnsi="Times New Roman"/>
          <w:sz w:val="22"/>
          <w:lang w:eastAsia="en-US" w:bidi="en-US"/>
        </w:rPr>
        <w:t xml:space="preserve">At the beginning of </w:t>
      </w:r>
      <w:r w:rsidR="00F14BD5">
        <w:rPr>
          <w:rFonts w:ascii="Times New Roman" w:hAnsi="Times New Roman"/>
          <w:sz w:val="22"/>
          <w:lang w:eastAsia="en-US" w:bidi="en-US"/>
        </w:rPr>
        <w:t>the</w:t>
      </w:r>
      <w:r w:rsidR="00D60EA8">
        <w:rPr>
          <w:rFonts w:ascii="Times New Roman" w:hAnsi="Times New Roman"/>
          <w:sz w:val="22"/>
          <w:lang w:eastAsia="en-US" w:bidi="en-US"/>
        </w:rPr>
        <w:t xml:space="preserve"> period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</w:t>
      </w:r>
      <w:r w:rsidR="00D60EA8">
        <w:rPr>
          <w:rFonts w:ascii="Times New Roman" w:hAnsi="Times New Roman"/>
          <w:color w:val="000000" w:themeColor="text1"/>
          <w:sz w:val="22"/>
          <w:lang w:eastAsia="en-US" w:bidi="en-US"/>
        </w:rPr>
        <w:t>receive</w:t>
      </w:r>
      <w:r w:rsidR="00D60EA8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100 tokens.</w:t>
      </w:r>
      <w:r w:rsidRPr="00544D19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 Your </w:t>
      </w:r>
      <w:r w:rsidR="00D60EA8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>position in the</w:t>
      </w:r>
      <w:r w:rsidR="00D60EA8" w:rsidRPr="00544D19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order </w:t>
      </w:r>
      <w:r w:rsidR="00D60EA8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of payout receipt </w:t>
      </w:r>
      <w:r w:rsidRPr="00544D19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>determine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what </w:t>
      </w:r>
      <w:r w:rsidR="00D60EA8">
        <w:rPr>
          <w:rFonts w:ascii="Times New Roman" w:hAnsi="Times New Roman"/>
          <w:color w:val="000000" w:themeColor="text1"/>
          <w:sz w:val="22"/>
          <w:lang w:bidi="en-US"/>
        </w:rPr>
        <w:t xml:space="preserve">you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do in each of the four periods.</w:t>
      </w:r>
    </w:p>
    <w:p w14:paraId="7A7697B7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2A74F1A" w14:textId="281866B1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(a)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In the period</w:t>
      </w:r>
      <w:r w:rsidR="00AB7E03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whe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>are</w:t>
      </w:r>
      <w:r w:rsidR="00AB7E03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not 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cheduled to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:</w:t>
      </w:r>
    </w:p>
    <w:p w14:paraId="579274FB" w14:textId="07A7BCE4" w:rsidR="00601E9D" w:rsidRPr="00544D19" w:rsidRDefault="00601E9D" w:rsidP="00601E9D">
      <w:pPr>
        <w:ind w:firstLine="96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You can choose either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o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22550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“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give</w:t>
      </w:r>
      <w:r w:rsidR="00422550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”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100 tokens to the 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llectiv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und or 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o </w:t>
      </w:r>
      <w:r w:rsidR="00422550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“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not give</w:t>
      </w:r>
      <w:r w:rsidR="00422550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89EA78A" w14:textId="765B8CE4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If you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n all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100 tokens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dded to the fund, and you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lose 100 tokens. You </w:t>
      </w:r>
      <w:r w:rsidR="00C90BF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not save anything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nd your payoff </w:t>
      </w:r>
      <w:r w:rsidR="00C90BF9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0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in th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i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eriod.</w:t>
      </w:r>
    </w:p>
    <w:p w14:paraId="698E1140" w14:textId="29D349A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If you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</w:t>
      </w:r>
      <w:r w:rsidR="00C90BF9">
        <w:rPr>
          <w:rFonts w:ascii="Times New Roman" w:hAnsi="Times New Roman"/>
          <w:color w:val="000000" w:themeColor="text1"/>
          <w:sz w:val="22"/>
          <w:lang w:eastAsia="en-US" w:bidi="en-US"/>
        </w:rPr>
        <w:t>will</w:t>
      </w:r>
      <w:r w:rsidR="00C90BF9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ave 100 tokens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nd your payoff in this period </w:t>
      </w:r>
      <w:r w:rsidR="00C90BF9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100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0A38C654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F1D4494" w14:textId="29BD4FB4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(b)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In the period whe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scheduled to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AB7E03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:</w:t>
      </w:r>
    </w:p>
    <w:p w14:paraId="60DCC738" w14:textId="2B1A2868" w:rsidR="00601E9D" w:rsidRPr="00544D19" w:rsidRDefault="00601E9D" w:rsidP="00601E9D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ca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632C33">
        <w:rPr>
          <w:rFonts w:ascii="Times New Roman" w:hAnsi="Times New Roman"/>
          <w:color w:val="000000" w:themeColor="text1"/>
          <w:sz w:val="22"/>
          <w:lang w:eastAsia="en-US" w:bidi="en-US"/>
        </w:rPr>
        <w:t>payout funded</w:t>
      </w:r>
      <w:r w:rsidR="00632C33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by </w:t>
      </w:r>
      <w:r w:rsidR="00632C33">
        <w:rPr>
          <w:rFonts w:ascii="Times New Roman" w:hAnsi="Times New Roman"/>
          <w:color w:val="000000" w:themeColor="text1"/>
          <w:sz w:val="22"/>
          <w:lang w:bidi="en-US"/>
        </w:rPr>
        <w:t xml:space="preserve">the members of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your group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do not need to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The </w:t>
      </w:r>
      <w:r w:rsidR="00632C3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iz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f </w:t>
      </w:r>
      <w:r w:rsidR="00632C3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payou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pends on </w:t>
      </w:r>
      <w:r w:rsidR="00632C3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ow many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ther members </w:t>
      </w:r>
      <w:r w:rsidR="00632C33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f your group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 100 tokens in th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i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eriod.</w:t>
      </w:r>
    </w:p>
    <w:p w14:paraId="10D386F0" w14:textId="77777777" w:rsidR="00601E9D" w:rsidRPr="00544D19" w:rsidRDefault="00601E9D" w:rsidP="00601E9D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</w:p>
    <w:p w14:paraId="1DEC65A1" w14:textId="1F3F9840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ab/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payoff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in one round consisting of four periods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determined by both “the order of </w:t>
      </w:r>
      <w:r w:rsidR="004C0AF0">
        <w:rPr>
          <w:rFonts w:ascii="Times New Roman" w:hAnsi="Times New Roman"/>
          <w:color w:val="000000" w:themeColor="text1"/>
          <w:sz w:val="22"/>
          <w:lang w:eastAsia="en-US" w:bidi="en-US"/>
        </w:rPr>
        <w:t>pay</w:t>
      </w:r>
      <w:r w:rsidR="007C6CC4">
        <w:rPr>
          <w:rFonts w:ascii="Times New Roman" w:hAnsi="Times New Roman"/>
          <w:color w:val="000000" w:themeColor="text1"/>
          <w:sz w:val="22"/>
          <w:lang w:eastAsia="en-US" w:bidi="en-US"/>
        </w:rPr>
        <w:t>out</w:t>
      </w:r>
      <w:r w:rsidR="004C0AF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receipt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“the number of other members </w:t>
      </w:r>
      <w:r w:rsidR="004C0AF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f your group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who give 100 tokens to the fund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s follows:</w:t>
      </w:r>
    </w:p>
    <w:p w14:paraId="11038D0F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0473B6F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8760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60"/>
        <w:gridCol w:w="1540"/>
        <w:gridCol w:w="1540"/>
        <w:gridCol w:w="1540"/>
        <w:gridCol w:w="1540"/>
        <w:gridCol w:w="1540"/>
      </w:tblGrid>
      <w:tr w:rsidR="00544D19" w:rsidRPr="00544D19" w14:paraId="5549ABA4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F9FF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6A252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EE1933" w14:textId="65C0A09F" w:rsidR="00601E9D" w:rsidRPr="00544D19" w:rsidRDefault="00601E9D" w:rsidP="00422550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number of members </w:t>
            </w:r>
            <w:r w:rsidR="0042255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who </w:t>
            </w:r>
            <w:r w:rsidR="00422550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hoos</w:t>
            </w:r>
            <w:r w:rsidR="0042255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</w:t>
            </w:r>
            <w:r w:rsidR="00422550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"GIVE"</w:t>
            </w:r>
          </w:p>
        </w:tc>
      </w:tr>
      <w:tr w:rsidR="00544D19" w:rsidRPr="00544D19" w14:paraId="36F19B73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AA4FF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88C1F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7805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5446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D008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8B23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</w:t>
            </w:r>
          </w:p>
        </w:tc>
      </w:tr>
      <w:tr w:rsidR="00544D19" w:rsidRPr="00544D19" w14:paraId="3456656D" w14:textId="77777777" w:rsidTr="000E5FB4">
        <w:trPr>
          <w:trHeight w:val="340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E56D88" w14:textId="29DED7A5" w:rsidR="00601E9D" w:rsidRPr="00544D19" w:rsidRDefault="00601E9D" w:rsidP="00900A0F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4C0AF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pay</w:t>
            </w:r>
            <w:r w:rsidR="007C6CC4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t</w:t>
            </w:r>
            <w:r w:rsidR="004C0AF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7E3AF" w14:textId="0139D5A9" w:rsidR="00601E9D" w:rsidRPr="00544D19" w:rsidRDefault="008803B7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irst perio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66BFE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9CAB0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18C7D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3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D78D59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</w:tr>
      <w:tr w:rsidR="00544D19" w:rsidRPr="00544D19" w14:paraId="2B994703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7DD51F" w14:textId="77777777" w:rsidR="00601E9D" w:rsidRPr="00544D19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65EDE4" w14:textId="2C5A73CA" w:rsidR="00601E9D" w:rsidRPr="00544D19" w:rsidRDefault="008803B7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S</w:t>
            </w:r>
            <w:r w:rsidR="00601E9D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con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63FF65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9AF0B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CCFB75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795C4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607</w:t>
            </w:r>
          </w:p>
        </w:tc>
      </w:tr>
      <w:tr w:rsidR="00544D19" w:rsidRPr="00544D19" w14:paraId="7D86CCBA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460A85" w14:textId="77777777" w:rsidR="00601E9D" w:rsidRPr="00544D19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E4E48" w14:textId="7E52BB6E" w:rsidR="00601E9D" w:rsidRPr="00544D19" w:rsidRDefault="008803B7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T</w:t>
            </w:r>
            <w:r w:rsidR="00601E9D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hir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E024F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B8EF5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3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80308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8FBF5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90</w:t>
            </w:r>
          </w:p>
        </w:tc>
      </w:tr>
      <w:tr w:rsidR="007B17B7" w:rsidRPr="00544D19" w14:paraId="7BB05BD1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690883" w14:textId="77777777" w:rsidR="00601E9D" w:rsidRPr="00544D19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856B1" w14:textId="49B5868E" w:rsidR="00601E9D" w:rsidRPr="00544D19" w:rsidRDefault="008803B7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rth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9A9E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282D4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1DA47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FB8C6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</w:tbl>
    <w:p w14:paraId="37BF639A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45CDC64" w14:textId="65038D49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More specifically,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your payoff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in </w:t>
      </w:r>
      <w:r w:rsidR="00FE61BD">
        <w:rPr>
          <w:rFonts w:ascii="Times New Roman" w:hAnsi="Times New Roman"/>
          <w:color w:val="000000" w:themeColor="text1"/>
          <w:sz w:val="22"/>
          <w:lang w:bidi="en-US"/>
        </w:rPr>
        <w:t>a</w:t>
      </w:r>
      <w:r w:rsidR="00FE61B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round is calculated as follow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:</w:t>
      </w:r>
    </w:p>
    <w:p w14:paraId="397FD32D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7D53FEF" w14:textId="77777777" w:rsidR="00601E9D" w:rsidRPr="00544D19" w:rsidRDefault="00601E9D" w:rsidP="00601E9D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Your payoff =</w:t>
      </w:r>
    </w:p>
    <w:p w14:paraId="4B02A4D1" w14:textId="54501A23" w:rsidR="00601E9D" w:rsidRPr="00544D19" w:rsidRDefault="00601E9D" w:rsidP="00601E9D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(</w:t>
      </w:r>
      <w:proofErr w:type="gramStart"/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the</w:t>
      </w:r>
      <w:proofErr w:type="gramEnd"/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number of members who have invested </w:t>
      </w:r>
      <w:r w:rsidR="004C0AF0">
        <w:rPr>
          <w:rFonts w:ascii="Times New Roman" w:hAnsi="Times New Roman"/>
          <w:b/>
          <w:color w:val="000000" w:themeColor="text1"/>
          <w:lang w:eastAsia="en-US" w:bidi="en-US"/>
        </w:rPr>
        <w:t>in</w:t>
      </w:r>
      <w:r w:rsidR="004C0AF0"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the </w:t>
      </w:r>
      <w:r w:rsidR="004C0AF0">
        <w:rPr>
          <w:rFonts w:ascii="Times New Roman" w:hAnsi="Times New Roman"/>
          <w:b/>
          <w:color w:val="000000" w:themeColor="text1"/>
          <w:lang w:eastAsia="en-US" w:bidi="en-US"/>
        </w:rPr>
        <w:t xml:space="preserve">collective 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fund) * 100 * 1.3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(4 - your receiving order)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+100</w:t>
      </w:r>
    </w:p>
    <w:p w14:paraId="3F79BC78" w14:textId="77777777" w:rsidR="00601E9D" w:rsidRPr="00544D19" w:rsidRDefault="00601E9D" w:rsidP="00601E9D">
      <w:pPr>
        <w:ind w:left="360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C401991" w14:textId="5F3EB440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means that </w:t>
      </w:r>
      <w:r w:rsidR="004C0AF0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 each period after you receive the </w:t>
      </w:r>
      <w:r w:rsidR="004C0AF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ut </w:t>
      </w:r>
      <w:proofErr w:type="gramStart"/>
      <w:r w:rsidR="004C0AF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ts valu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is multiplied by 1.3</w:t>
      </w:r>
      <w:proofErr w:type="gramEnd"/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Therefore, the earlier you receive the </w:t>
      </w:r>
      <w:r w:rsidR="009D1EFC">
        <w:rPr>
          <w:rFonts w:ascii="Times New Roman" w:hAnsi="Times New Roman"/>
          <w:color w:val="000000" w:themeColor="text1"/>
          <w:sz w:val="22"/>
          <w:lang w:eastAsia="en-US" w:bidi="en-US"/>
        </w:rPr>
        <w:t>payout,</w:t>
      </w:r>
      <w:r w:rsidR="009D1EFC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o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more members give 100 tokens to </w:t>
      </w:r>
      <w:r w:rsidR="009D1EF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un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</w:t>
      </w:r>
      <w:r w:rsidR="009D1EFC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the </w:t>
      </w:r>
      <w:r w:rsidR="009D1EF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larger </w:t>
      </w:r>
      <w:r w:rsidR="00731895">
        <w:rPr>
          <w:rFonts w:ascii="Times New Roman" w:hAnsi="Times New Roman"/>
          <w:color w:val="000000" w:themeColor="text1"/>
          <w:sz w:val="22"/>
          <w:lang w:eastAsia="en-US" w:bidi="en-US"/>
        </w:rPr>
        <w:t>the</w:t>
      </w:r>
      <w:r w:rsidR="009D1EF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you can obtain. Meanwhile,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+ 100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in the second term </w:t>
      </w:r>
      <w:r w:rsidR="00B7143D">
        <w:rPr>
          <w:rFonts w:ascii="Times New Roman" w:hAnsi="Times New Roman"/>
          <w:color w:val="000000" w:themeColor="text1"/>
          <w:sz w:val="22"/>
          <w:lang w:eastAsia="en-US" w:bidi="en-US"/>
        </w:rPr>
        <w:t>on</w:t>
      </w:r>
      <w:r w:rsidR="00B7143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right hand side means that you can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utomatically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ave 100 tokens </w:t>
      </w:r>
      <w:r w:rsidR="00B7143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given to you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beginning of the </w:t>
      </w:r>
      <w:r w:rsidRPr="00544D19">
        <w:rPr>
          <w:rFonts w:ascii="Times New Roman" w:eastAsia="ＭＳ Ｐゴシック" w:hAnsi="Times New Roman"/>
          <w:color w:val="000000" w:themeColor="text1"/>
          <w:kern w:val="0"/>
          <w:sz w:val="22"/>
          <w:szCs w:val="22"/>
          <w:lang w:eastAsia="en-US" w:bidi="en-US"/>
        </w:rPr>
        <w:t>period</w:t>
      </w:r>
      <w:r w:rsidRPr="00544D19">
        <w:rPr>
          <w:rFonts w:ascii="Times New Roman" w:eastAsia="ＭＳ Ｐゴシック" w:hAnsi="Times New Roman"/>
          <w:color w:val="000000" w:themeColor="text1"/>
          <w:kern w:val="0"/>
          <w:sz w:val="22"/>
          <w:szCs w:val="22"/>
          <w:lang w:bidi="en-US"/>
        </w:rPr>
        <w:t xml:space="preserve"> in which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receive the </w:t>
      </w:r>
      <w:r w:rsidR="00B7143D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02219E94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5ECD5181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>After a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ll members finish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aking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decisions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 each period, two tables are displayed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o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screen. </w:t>
      </w:r>
    </w:p>
    <w:p w14:paraId="05BCB57C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338B0494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Example: Result and Payoff Tables after the second period.</w:t>
      </w:r>
    </w:p>
    <w:p w14:paraId="773B73E2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ED9A84D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2400FF00" wp14:editId="554360E4">
            <wp:extent cx="4038600" cy="2628900"/>
            <wp:effectExtent l="0" t="0" r="0" b="0"/>
            <wp:docPr id="14" name="図 14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A6DE9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</w:p>
    <w:p w14:paraId="73F7589C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</w:p>
    <w:p w14:paraId="730F581F" w14:textId="4761194D" w:rsidR="00601E9D" w:rsidRPr="00544D19" w:rsidRDefault="00601E9D" w:rsidP="00601E9D">
      <w:pPr>
        <w:ind w:firstLine="960"/>
        <w:rPr>
          <w:rFonts w:ascii="Times New Roman" w:hAnsi="Times New Roman"/>
          <w:b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table on the left indicates </w:t>
      </w:r>
      <w:r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who gave 100 tokens and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who </w:t>
      </w:r>
      <w:r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did no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mark “○”</w:t>
      </w:r>
      <w:r w:rsidR="00984636">
        <w:rPr>
          <w:rFonts w:ascii="Times New Roman" w:hAnsi="Times New Roman"/>
          <w:color w:val="000000" w:themeColor="text1"/>
          <w:sz w:val="22"/>
          <w:lang w:eastAsia="en-US" w:bidi="en-US"/>
        </w:rPr>
        <w:t>indicates a choice to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“x” means </w:t>
      </w:r>
      <w:r w:rsidR="0098463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 choice to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and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-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means you </w:t>
      </w:r>
      <w:r w:rsidR="00B7143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ade no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cision because you were the </w:t>
      </w:r>
      <w:r w:rsidR="000537E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cheduled </w:t>
      </w:r>
      <w:r w:rsidR="00B7143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ipien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in that period.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table on the right indicates</w:t>
      </w:r>
      <w:r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the payoffs of all members in each period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EB49C6B" w14:textId="36569D69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process is repeated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four times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until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every member has a chance to receive the </w:t>
      </w:r>
      <w:r w:rsidR="00960269">
        <w:rPr>
          <w:rFonts w:ascii="Times New Roman" w:hAnsi="Times New Roman"/>
          <w:color w:val="000000" w:themeColor="text1"/>
          <w:sz w:val="22"/>
          <w:lang w:bidi="en-US"/>
        </w:rPr>
        <w:t>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="00B7143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t this point 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ound is </w:t>
      </w:r>
      <w:r w:rsidR="00B7143D">
        <w:rPr>
          <w:rFonts w:ascii="Times New Roman" w:hAnsi="Times New Roman"/>
          <w:color w:val="000000" w:themeColor="text1"/>
          <w:sz w:val="22"/>
          <w:lang w:eastAsia="en-US" w:bidi="en-US"/>
        </w:rPr>
        <w:t>concluded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0D71FB6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7E84DF9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Exampl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60446E4" w14:textId="6D9DA942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aking a specific example, we will show you how the experiment proceeds.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uppose that 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e order of </w:t>
      </w:r>
      <w:r w:rsidR="007C6CC4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ut </w:t>
      </w:r>
      <w:r w:rsidR="00B06B5A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p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</w:t>
      </w:r>
    </w:p>
    <w:p w14:paraId="0D204F01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1 → B1 (you) → C1 → D1.</w:t>
      </w:r>
      <w:proofErr w:type="gramEnd"/>
    </w:p>
    <w:p w14:paraId="2B83995B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29EF02D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first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5670F06C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have 100 tokens.</w:t>
      </w:r>
    </w:p>
    <w:p w14:paraId="45C445A9" w14:textId="54732BA8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Playe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1 receives the </w:t>
      </w:r>
      <w:r w:rsidR="00B06B5A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="00B06B5A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in this period.</w:t>
      </w:r>
    </w:p>
    <w:p w14:paraId="15B149DA" w14:textId="51656812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can choose eithe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D6AE16C" w14:textId="1DE713CA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1856D30A" w14:textId="1F5E9AEF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731895"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</w:t>
      </w:r>
      <w:r w:rsidR="00731895"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55EAE233" w14:textId="1287C8C3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lso, suppose 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1 and D1 choose </w:t>
      </w:r>
      <w:r w:rsidR="00086F11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086F11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EF4A7E1" w14:textId="37D31FC0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e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="00422550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will be display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7AD9250C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76F340B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14E8E605" wp14:editId="45CD0377">
            <wp:extent cx="4038600" cy="2628900"/>
            <wp:effectExtent l="0" t="0" r="0" b="0"/>
            <wp:docPr id="15" name="図 15" descr="スライド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スライド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C7F6A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620AAE6" w14:textId="3975E00B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lastRenderedPageBreak/>
        <w:t xml:space="preserve"> A1 receives 300 tokens and 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>his</w:t>
      </w:r>
      <w:r w:rsidR="00336064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086F1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he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will be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759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6E490588" w14:textId="7A20D0EC" w:rsidR="00601E9D" w:rsidRPr="00544D19" w:rsidRDefault="00601E9D" w:rsidP="00601E9D">
      <w:pPr>
        <w:rPr>
          <w:rFonts w:ascii="Times New Roman" w:hAnsi="Times New Roman"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544D19">
        <w:rPr>
          <w:rFonts w:ascii="Times New Roman" w:hAnsi="Times New Roman"/>
          <w:color w:val="000000" w:themeColor="text1"/>
          <w:lang w:eastAsia="en-US" w:bidi="en-US"/>
        </w:rPr>
        <w:t>300 * 1.3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4</w:t>
      </w:r>
      <w:r w:rsidR="00422550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 xml:space="preserve">1) 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 xml:space="preserve">+ 100 </w:t>
      </w:r>
      <w:r w:rsidRPr="00544D19">
        <w:rPr>
          <w:rFonts w:ascii="ＭＳ 明朝" w:hAnsi="ＭＳ 明朝" w:cs="ＭＳ 明朝"/>
          <w:color w:val="000000" w:themeColor="text1"/>
          <w:lang w:bidi="en-US"/>
        </w:rPr>
        <w:t>≒</w:t>
      </w:r>
      <w:r w:rsidRPr="00544D19">
        <w:rPr>
          <w:rFonts w:ascii="Times New Roman" w:hAnsi="Times New Roman"/>
          <w:color w:val="000000" w:themeColor="text1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>759.</w:t>
      </w:r>
      <w:proofErr w:type="gramEnd"/>
    </w:p>
    <w:p w14:paraId="026621AE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second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326B9A6" w14:textId="6E40A55B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have 100 tokens </w:t>
      </w:r>
      <w:r w:rsidR="000537E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1FACD9F2" w14:textId="4C3925DE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In this period, you </w:t>
      </w:r>
      <w:r w:rsidR="0036059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the </w:t>
      </w:r>
      <w:r w:rsidR="000537E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cheduled </w:t>
      </w:r>
      <w:r w:rsidR="00360599">
        <w:rPr>
          <w:rFonts w:ascii="Times New Roman" w:hAnsi="Times New Roman"/>
          <w:color w:val="000000" w:themeColor="text1"/>
          <w:sz w:val="22"/>
          <w:lang w:eastAsia="en-US" w:bidi="en-US"/>
        </w:rPr>
        <w:t>recipient of</w:t>
      </w:r>
      <w:r w:rsidR="00360599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360599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="00360599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nd do not need to choose anything.</w:t>
      </w:r>
    </w:p>
    <w:p w14:paraId="4531CBB7" w14:textId="476EA3F1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>Your</w:t>
      </w:r>
      <w:r w:rsidR="00C72C5B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is determined by the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other members.</w:t>
      </w:r>
    </w:p>
    <w:p w14:paraId="22610B2B" w14:textId="64F86A7C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1 and C1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, and D1 choos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7FF6225F" w14:textId="6346859E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current and past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209187BB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0A10D619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650AC82A" wp14:editId="69ADEE96">
            <wp:extent cx="4038600" cy="2628900"/>
            <wp:effectExtent l="0" t="0" r="0" b="0"/>
            <wp:docPr id="16" name="図 16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2234C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5E40E683" w14:textId="4BE54302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receive 200 tokens and your payoff will be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438</w:t>
      </w:r>
      <w:r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7AD80980" w14:textId="242A88D9" w:rsidR="00601E9D" w:rsidRPr="00544D19" w:rsidRDefault="00601E9D" w:rsidP="00601E9D">
      <w:pPr>
        <w:rPr>
          <w:rFonts w:ascii="Times New Roman" w:hAnsi="Times New Roman"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　</w:t>
      </w:r>
      <w:proofErr w:type="gramStart"/>
      <w:r w:rsidRPr="00544D19">
        <w:rPr>
          <w:rFonts w:ascii="Times New Roman" w:hAnsi="Times New Roman"/>
          <w:color w:val="000000" w:themeColor="text1"/>
          <w:lang w:eastAsia="en-US" w:bidi="en-US"/>
        </w:rPr>
        <w:t>200 * 1.3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4</w:t>
      </w:r>
      <w:r w:rsidR="00422550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2)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 xml:space="preserve"> + 100 = 438.</w:t>
      </w:r>
      <w:proofErr w:type="gramEnd"/>
    </w:p>
    <w:p w14:paraId="4CF17281" w14:textId="77777777" w:rsidR="00601E9D" w:rsidRPr="00544D19" w:rsidRDefault="00601E9D" w:rsidP="00601E9D">
      <w:pPr>
        <w:widowControl/>
        <w:jc w:val="left"/>
        <w:rPr>
          <w:rFonts w:ascii="Times New Roman" w:hAnsi="Times New Roman"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lang w:eastAsia="en-US" w:bidi="en-US"/>
        </w:rPr>
        <w:br w:type="page"/>
      </w:r>
    </w:p>
    <w:p w14:paraId="65C29434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lastRenderedPageBreak/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third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74BC8AD2" w14:textId="104D151A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0537E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002684C4" w14:textId="3386574F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1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the </w:t>
      </w:r>
      <w:r w:rsidR="000537E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cheduled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>recipient of</w:t>
      </w:r>
      <w:r w:rsidR="00C72C5B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can choose eithe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0C00B06" w14:textId="27FA69CD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273CB62" w14:textId="06A9E410" w:rsidR="00601E9D" w:rsidRPr="00544D19" w:rsidRDefault="00731895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100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F4E4D88" w14:textId="748304B6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1 and D1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lso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A015FEE" w14:textId="77777777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11C9FB51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0CBAFB57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50A6EFF2" wp14:editId="2F4FEFA1">
            <wp:extent cx="4038600" cy="2628900"/>
            <wp:effectExtent l="0" t="0" r="0" b="0"/>
            <wp:docPr id="17" name="図 17" descr="スライド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スライド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F2D2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159867AA" w14:textId="2BCF8D40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C1 receives 0 token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his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he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will be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100</w:t>
      </w:r>
      <w:r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12CDA486" w14:textId="6158BB9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544D19">
        <w:rPr>
          <w:rFonts w:ascii="Times New Roman" w:hAnsi="Times New Roman"/>
          <w:color w:val="000000" w:themeColor="text1"/>
          <w:lang w:eastAsia="en-US" w:bidi="en-US"/>
        </w:rPr>
        <w:t>0 * 1.3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4</w:t>
      </w:r>
      <w:r w:rsidR="00422550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3)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 xml:space="preserve"> + 100 = 100.</w:t>
      </w:r>
      <w:proofErr w:type="gramEnd"/>
    </w:p>
    <w:p w14:paraId="762D7242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885360D" w14:textId="77777777" w:rsidR="00601E9D" w:rsidRPr="00544D19" w:rsidRDefault="00601E9D" w:rsidP="00601E9D">
      <w:pPr>
        <w:widowControl/>
        <w:jc w:val="left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br w:type="page"/>
      </w:r>
    </w:p>
    <w:p w14:paraId="3977761A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lastRenderedPageBreak/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6FA9412" w14:textId="49E8F25D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0537E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460F3B19" w14:textId="15DA9CE2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1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the </w:t>
      </w:r>
      <w:r w:rsidR="000537E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cheduled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ipient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can choose eithe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515B0FA3" w14:textId="56BA648E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D73CD16" w14:textId="5BFC7593" w:rsidR="00601E9D" w:rsidRPr="00544D19" w:rsidRDefault="00731895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E8F9BE9" w14:textId="690CD055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1 and C1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lso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765D0817" w14:textId="41EEFED8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="00C7039A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display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6A0C6160" w14:textId="77777777" w:rsidR="00601E9D" w:rsidRPr="00544D19" w:rsidRDefault="00601E9D" w:rsidP="00601E9D">
      <w:pPr>
        <w:jc w:val="center"/>
        <w:rPr>
          <w:rFonts w:ascii="Times New Roman" w:hAnsi="Times New Roman"/>
          <w:noProof/>
          <w:color w:val="000000" w:themeColor="text1"/>
          <w:sz w:val="22"/>
        </w:rPr>
      </w:pPr>
    </w:p>
    <w:p w14:paraId="78008600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096FC30B" wp14:editId="1F9A3F9C">
            <wp:extent cx="4038600" cy="2628900"/>
            <wp:effectExtent l="0" t="0" r="0" b="0"/>
            <wp:docPr id="18" name="図 18" descr="スライド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スライド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19DF1" w14:textId="77777777" w:rsidR="00601E9D" w:rsidRPr="00544D19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6FB50EC6" w14:textId="2BA12A3E" w:rsidR="00601E9D" w:rsidRPr="00544D19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1 receives 300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>tokens</w:t>
      </w:r>
      <w:r w:rsidR="00C72C5B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nd his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he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is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400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1004B52C" w14:textId="60DE4C70" w:rsidR="00601E9D" w:rsidRPr="00544D19" w:rsidRDefault="00601E9D" w:rsidP="00601E9D">
      <w:pPr>
        <w:rPr>
          <w:rFonts w:ascii="Times New Roman" w:hAnsi="Times New Roman"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544D19">
        <w:rPr>
          <w:rFonts w:ascii="Times New Roman" w:hAnsi="Times New Roman"/>
          <w:color w:val="000000" w:themeColor="text1"/>
          <w:lang w:eastAsia="en-US" w:bidi="en-US"/>
        </w:rPr>
        <w:t>300 * 1.3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4</w:t>
      </w:r>
      <w:r w:rsidR="00422550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4)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 xml:space="preserve"> +100 = 400.</w:t>
      </w:r>
    </w:p>
    <w:p w14:paraId="1FA71A8D" w14:textId="77777777" w:rsidR="00601E9D" w:rsidRPr="00544D19" w:rsidRDefault="00601E9D" w:rsidP="00601E9D">
      <w:pPr>
        <w:widowControl/>
        <w:jc w:val="left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br w:type="page"/>
      </w:r>
    </w:p>
    <w:p w14:paraId="68B24439" w14:textId="4B273C34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lastRenderedPageBreak/>
        <w:tab/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is is the end of </w:t>
      </w:r>
      <w:r w:rsidR="00422550">
        <w:rPr>
          <w:rFonts w:ascii="Times New Roman" w:hAnsi="Times New Roman"/>
          <w:color w:val="000000" w:themeColor="text1"/>
          <w:sz w:val="22"/>
          <w:lang w:bidi="en-US"/>
        </w:rPr>
        <w:t>the</w:t>
      </w:r>
      <w:r w:rsidR="00422550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round.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The </w:t>
      </w:r>
      <w:r w:rsidR="00C72C5B">
        <w:rPr>
          <w:rFonts w:ascii="Times New Roman" w:hAnsi="Times New Roman"/>
          <w:color w:val="000000" w:themeColor="text1"/>
          <w:sz w:val="22"/>
          <w:lang w:bidi="en-US"/>
        </w:rPr>
        <w:t xml:space="preserve">total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payoff of each participant in this round is the sum of his/her payoffs over </w:t>
      </w:r>
      <w:r w:rsidR="00C72C5B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four period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the following table illustrates:</w:t>
      </w:r>
    </w:p>
    <w:p w14:paraId="19F036F8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63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300"/>
        <w:gridCol w:w="1180"/>
        <w:gridCol w:w="1180"/>
        <w:gridCol w:w="1300"/>
      </w:tblGrid>
      <w:tr w:rsidR="00544D19" w:rsidRPr="00544D19" w14:paraId="4BDECC7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9007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1E67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A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48A8" w14:textId="38F9F5C6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B1</w:t>
            </w:r>
            <w:r w:rsidR="0042255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(You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3CCE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9AB4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D1</w:t>
            </w:r>
          </w:p>
        </w:tc>
      </w:tr>
      <w:tr w:rsidR="00544D19" w:rsidRPr="00544D19" w14:paraId="21A153C1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0D90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697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916B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BBD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A7F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</w:tr>
      <w:tr w:rsidR="00544D19" w:rsidRPr="00544D19" w14:paraId="4315577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E6E2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8CA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B4F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BF1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904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544D19" w:rsidRPr="00544D19" w14:paraId="5821D3C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9F91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2A6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440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54E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ED7E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544D19" w:rsidRPr="00544D19" w14:paraId="79D663A4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BE22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D858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986F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CCE5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1655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  <w:tr w:rsidR="00601E9D" w:rsidRPr="00544D19" w14:paraId="4401540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743A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B367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8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6A8E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B840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7A51" w14:textId="77777777" w:rsidR="00601E9D" w:rsidRPr="00544D19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600</w:t>
            </w:r>
          </w:p>
        </w:tc>
      </w:tr>
    </w:tbl>
    <w:p w14:paraId="0202AD1A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BB77644" w14:textId="3B3D76B9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4 </w:t>
      </w:r>
    </w:p>
    <w:p w14:paraId="0840F4E9" w14:textId="6C0E06DD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G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 back to Step 1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. In the next round, 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20 subjects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gai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randomly </w:t>
      </w:r>
      <w:r w:rsidR="00C72C5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ganiz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to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five new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roups. The same procedure will be repeated. As group members are randomly chosen,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your group in the second round may </w:t>
      </w:r>
      <w:r w:rsidR="00C72C5B">
        <w:rPr>
          <w:rFonts w:ascii="Times New Roman" w:hAnsi="Times New Roman"/>
          <w:color w:val="000000" w:themeColor="text1"/>
          <w:sz w:val="22"/>
          <w:lang w:bidi="en-US"/>
        </w:rPr>
        <w:t xml:space="preserve">or may not contain members from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you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roup in th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firs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round.</w:t>
      </w:r>
    </w:p>
    <w:p w14:paraId="47726273" w14:textId="77777777" w:rsidR="004B7455" w:rsidRPr="00544D19" w:rsidRDefault="004B7455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2D542A34" w14:textId="712A2B97" w:rsidR="004B7455" w:rsidRPr="00544D19" w:rsidRDefault="004B7455" w:rsidP="004B7455">
      <w:pPr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Step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5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 </w:t>
      </w:r>
    </w:p>
    <w:p w14:paraId="698AD0D0" w14:textId="0AA897B2" w:rsidR="004B7455" w:rsidRPr="00544D19" w:rsidRDefault="00C72C5B" w:rsidP="00601E9D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  <w:r>
        <w:rPr>
          <w:rFonts w:ascii="Times New Roman" w:hAnsi="Times New Roman"/>
          <w:color w:val="000000" w:themeColor="text1"/>
          <w:sz w:val="22"/>
          <w:szCs w:val="22"/>
          <w:lang w:bidi="en-US"/>
        </w:rPr>
        <w:t>Starting in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45193F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the second round, you </w:t>
      </w:r>
      <w:r w:rsidR="00CA6BBD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need to </w:t>
      </w:r>
      <w:r w:rsidR="0045193F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decide </w:t>
      </w:r>
      <w:r w:rsidR="0045193F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who should be excluded from the group by vote. </w:t>
      </w:r>
      <w:r w:rsidR="00DA0788">
        <w:rPr>
          <w:rFonts w:ascii="Times New Roman" w:hAnsi="Times New Roman"/>
          <w:color w:val="000000" w:themeColor="text1"/>
          <w:sz w:val="22"/>
          <w:szCs w:val="22"/>
        </w:rPr>
        <w:t xml:space="preserve">The voting process decides 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eligible participants </w:t>
      </w:r>
      <w:r w:rsidR="00DA0788">
        <w:rPr>
          <w:rFonts w:ascii="Times New Roman" w:hAnsi="Times New Roman"/>
          <w:color w:val="000000" w:themeColor="text1"/>
          <w:sz w:val="22"/>
          <w:szCs w:val="22"/>
        </w:rPr>
        <w:t>in each round</w:t>
      </w:r>
      <w:r w:rsidR="00FE3495" w:rsidRPr="00544D19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3C684B7C" w14:textId="4E5B5A0D" w:rsidR="004B7455" w:rsidRPr="00544D19" w:rsidRDefault="002F1E6E" w:rsidP="00601E9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ab/>
        <w:t>T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he following information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about candidates for member</w:t>
      </w:r>
      <w:r w:rsidR="003547CB">
        <w:rPr>
          <w:rFonts w:ascii="Times New Roman" w:hAnsi="Times New Roman"/>
          <w:color w:val="000000" w:themeColor="text1"/>
          <w:sz w:val="22"/>
          <w:szCs w:val="22"/>
          <w:lang w:bidi="en-US"/>
        </w:rPr>
        <w:t>ship</w:t>
      </w:r>
      <w:r w:rsidR="00606797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of the second round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s shown on your computer screen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.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The </w:t>
      </w:r>
      <w:r w:rsidR="007C615A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second column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of the 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table indicates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D4162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how many </w:t>
      </w:r>
      <w:r w:rsidR="00BB042D">
        <w:rPr>
          <w:rFonts w:ascii="Times New Roman" w:hAnsi="Times New Roman"/>
          <w:b/>
          <w:color w:val="000000" w:themeColor="text1"/>
          <w:sz w:val="22"/>
          <w:szCs w:val="22"/>
        </w:rPr>
        <w:t>contribution decisions</w:t>
      </w:r>
      <w:r w:rsidR="00BB042D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7D4162" w:rsidRPr="00544D19">
        <w:rPr>
          <w:rFonts w:ascii="Times New Roman" w:hAnsi="Times New Roman"/>
          <w:b/>
          <w:color w:val="000000" w:themeColor="text1"/>
          <w:sz w:val="22"/>
          <w:szCs w:val="22"/>
        </w:rPr>
        <w:t>each candidate</w:t>
      </w:r>
      <w:r w:rsidR="00EA11A6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BB042D">
        <w:rPr>
          <w:rFonts w:ascii="Times New Roman" w:hAnsi="Times New Roman"/>
          <w:b/>
          <w:color w:val="000000" w:themeColor="text1"/>
          <w:sz w:val="22"/>
          <w:szCs w:val="22"/>
        </w:rPr>
        <w:t xml:space="preserve">made </w:t>
      </w:r>
      <w:r w:rsidR="00EA11A6" w:rsidRPr="00544D19">
        <w:rPr>
          <w:rFonts w:ascii="Times New Roman" w:hAnsi="Times New Roman"/>
          <w:b/>
          <w:color w:val="000000" w:themeColor="text1"/>
          <w:sz w:val="22"/>
          <w:szCs w:val="22"/>
        </w:rPr>
        <w:t>in the previous round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, and the </w:t>
      </w:r>
      <w:r w:rsidR="007C615A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third column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ndicates</w:t>
      </w:r>
      <w:r w:rsidR="00EA11A6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7D4162" w:rsidRPr="00544D19">
        <w:rPr>
          <w:rFonts w:ascii="Times New Roman" w:hAnsi="Times New Roman"/>
          <w:b/>
          <w:color w:val="000000" w:themeColor="text1"/>
          <w:sz w:val="22"/>
          <w:szCs w:val="22"/>
        </w:rPr>
        <w:t>how many times each candidate</w:t>
      </w:r>
      <w:r w:rsidR="00606797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 actually contribute</w:t>
      </w:r>
      <w:r w:rsidR="00BB042D">
        <w:rPr>
          <w:rFonts w:ascii="Times New Roman" w:hAnsi="Times New Roman"/>
          <w:b/>
          <w:color w:val="000000" w:themeColor="text1"/>
          <w:sz w:val="22"/>
          <w:szCs w:val="22"/>
        </w:rPr>
        <w:t>d</w:t>
      </w:r>
      <w:r w:rsidR="00606797" w:rsidRPr="00544D19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4B2D415E" w14:textId="68EBEC26" w:rsidR="004B7455" w:rsidRPr="00544D19" w:rsidRDefault="00606797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</w:rPr>
        <w:tab/>
      </w:r>
    </w:p>
    <w:p w14:paraId="40C57A77" w14:textId="47AA2892" w:rsidR="00834A0B" w:rsidRPr="00544D19" w:rsidRDefault="00834A0B" w:rsidP="00834A0B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70CDC411" wp14:editId="3B834C97">
            <wp:extent cx="4040622" cy="2629080"/>
            <wp:effectExtent l="0" t="0" r="0" b="0"/>
            <wp:docPr id="1" name="図 1" descr="C:\仕事\Rosca\fixed\IS\figs\スライド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仕事\Rosca\fixed\IS\figs\スライド6.EM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22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4D8B8" w14:textId="020E4202" w:rsidR="00834A0B" w:rsidRPr="00544D19" w:rsidRDefault="00834A0B" w:rsidP="00834A0B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</w:rPr>
        <w:lastRenderedPageBreak/>
        <w:t xml:space="preserve">Based on this information, please vote on whether each candidate should be excluded from the group. </w:t>
      </w:r>
      <w:r w:rsidR="00115396">
        <w:rPr>
          <w:rFonts w:ascii="Times New Roman" w:hAnsi="Times New Roman"/>
          <w:color w:val="000000" w:themeColor="text1"/>
        </w:rPr>
        <w:t xml:space="preserve">Mark </w:t>
      </w:r>
      <w:r w:rsidRPr="00544D19">
        <w:rPr>
          <w:rFonts w:ascii="Times New Roman" w:hAnsi="Times New Roman"/>
          <w:color w:val="000000" w:themeColor="text1"/>
        </w:rPr>
        <w:t>candidates</w:t>
      </w:r>
      <w:r w:rsidR="00115396">
        <w:rPr>
          <w:rFonts w:ascii="Times New Roman" w:hAnsi="Times New Roman"/>
          <w:color w:val="000000" w:themeColor="text1"/>
        </w:rPr>
        <w:t xml:space="preserve"> you want to expel with</w:t>
      </w:r>
      <w:r w:rsidRPr="00544D19">
        <w:rPr>
          <w:rFonts w:ascii="Times New Roman" w:hAnsi="Times New Roman"/>
          <w:color w:val="000000" w:themeColor="text1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x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, and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mark those you do not want to expel with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“○”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. Vot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es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for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or against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yourself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are not counted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but you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must still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choose “x” or 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○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”.</w:t>
      </w:r>
    </w:p>
    <w:p w14:paraId="2A358E13" w14:textId="573657B7" w:rsidR="00834A0B" w:rsidRPr="00544D19" w:rsidRDefault="00AF5367" w:rsidP="00834A0B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C</w:t>
      </w:r>
      <w:r w:rsidR="00B840FA" w:rsidRPr="00544D19">
        <w:rPr>
          <w:rFonts w:ascii="Times New Roman" w:hAnsi="Times New Roman"/>
          <w:color w:val="000000" w:themeColor="text1"/>
          <w:sz w:val="22"/>
          <w:lang w:bidi="en-US"/>
        </w:rPr>
        <w:t>andidates who win more than two “</w:t>
      </w:r>
      <w:r w:rsidR="00B840FA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○</w:t>
      </w:r>
      <w:r w:rsidR="00B840FA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” votes can participate in this round, and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c</w:t>
      </w:r>
      <w:r w:rsidR="00B840FA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ndidates who receive more than two “x” votes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cannot participate. If you are expelled from the group, you will receive 100 tokens in each period,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meaning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or th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round will be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4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0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</w:p>
    <w:p w14:paraId="7947CF4E" w14:textId="77777777" w:rsidR="00834A0B" w:rsidRPr="00544D19" w:rsidRDefault="00834A0B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737E1B54" w14:textId="77777777" w:rsidR="007C615A" w:rsidRPr="00544D19" w:rsidRDefault="007C615A" w:rsidP="007C615A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Exampl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8B922E9" w14:textId="5ACFE37E" w:rsidR="007C615A" w:rsidRPr="00544D19" w:rsidRDefault="007C615A" w:rsidP="007C615A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>Taki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ng a specific example,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suppose that the voting </w:t>
      </w:r>
      <w:r w:rsidR="00115396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result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is as follows.</w:t>
      </w:r>
    </w:p>
    <w:p w14:paraId="5F5F4DA3" w14:textId="745734B5" w:rsidR="007C615A" w:rsidRPr="00544D19" w:rsidRDefault="007C615A" w:rsidP="007C615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ab/>
      </w: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The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second row of the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table indicates</w:t>
      </w:r>
      <w:r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AC660E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the number of </w:t>
      </w:r>
      <w:r w:rsidR="00AC660E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“</w:t>
      </w:r>
      <w:r w:rsidR="00AC660E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○</w:t>
      </w:r>
      <w:r w:rsidR="00AC660E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” votes</w:t>
      </w:r>
      <w:r w:rsidR="00AC660E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and the third row of the table </w:t>
      </w:r>
      <w:r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ndicates</w:t>
      </w:r>
      <w:r w:rsidR="00AC660E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whether you can participate in the group</w:t>
      </w:r>
      <w:r w:rsidRPr="00544D19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1CC600DC" w14:textId="77777777" w:rsidR="000A288E" w:rsidRPr="00544D19" w:rsidRDefault="000A288E" w:rsidP="007C615A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</w:p>
    <w:p w14:paraId="46412013" w14:textId="3AA78F3D" w:rsidR="007C615A" w:rsidRPr="00544D19" w:rsidRDefault="007C615A" w:rsidP="007C615A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2386E0E2" wp14:editId="3AEFAED3">
            <wp:extent cx="4040622" cy="2629080"/>
            <wp:effectExtent l="0" t="0" r="0" b="0"/>
            <wp:docPr id="2" name="図 2" descr="C:\仕事\Rosca\fixed\IS\figs\スライド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仕事\Rosca\fixed\IS\figs\スライド7.EM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22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364A5" w14:textId="21492C61" w:rsidR="007C615A" w:rsidRPr="00544D19" w:rsidRDefault="007C615A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2AE541B1" w14:textId="2B2BA658" w:rsidR="007C615A" w:rsidRPr="00544D19" w:rsidRDefault="00AC660E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ab/>
        <w:t xml:space="preserve">In this case, Candidate 2 is excluded from the group and the other candidates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are allowed to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participate. Candidate 2 receives 100 tokens in each period and his/her payoff in </w:t>
      </w:r>
      <w:r w:rsidR="00A2450A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 second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round is 400.</w:t>
      </w:r>
    </w:p>
    <w:p w14:paraId="136C64AB" w14:textId="09B8193C" w:rsidR="003B6907" w:rsidRPr="00544D19" w:rsidRDefault="00A2450A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ab/>
      </w:r>
      <w:r w:rsidR="00642C89" w:rsidRPr="00544D19">
        <w:rPr>
          <w:rFonts w:ascii="Times New Roman" w:hAnsi="Times New Roman"/>
          <w:color w:val="000000" w:themeColor="text1"/>
          <w:sz w:val="22"/>
          <w:lang w:bidi="en-US"/>
        </w:rPr>
        <w:t>The member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="00642C89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of the group carr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>y</w:t>
      </w:r>
      <w:r w:rsidR="00642C89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out t</w:t>
      </w:r>
      <w:r w:rsidR="00E11143" w:rsidRPr="00544D19">
        <w:rPr>
          <w:rFonts w:ascii="Times New Roman" w:hAnsi="Times New Roman"/>
          <w:color w:val="000000" w:themeColor="text1"/>
          <w:sz w:val="22"/>
          <w:lang w:bidi="en-US"/>
        </w:rPr>
        <w:t>h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following process</w:t>
      </w:r>
      <w:r w:rsidR="003B6907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even </w:t>
      </w:r>
      <w:r w:rsidR="00A05209">
        <w:rPr>
          <w:rFonts w:ascii="Times New Roman" w:hAnsi="Times New Roman"/>
          <w:color w:val="000000" w:themeColor="text1"/>
          <w:sz w:val="22"/>
          <w:lang w:bidi="en-US"/>
        </w:rPr>
        <w:t>they number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3B6907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less than four. </w:t>
      </w:r>
    </w:p>
    <w:p w14:paraId="2C3EE734" w14:textId="5F3C0636" w:rsidR="007C615A" w:rsidRPr="00544D19" w:rsidRDefault="003B6907" w:rsidP="003B6907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computer randomly determines “the order of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>payout receipt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for the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group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member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7BE7A8CD" w14:textId="057197FE" w:rsidR="003B6907" w:rsidRPr="00544D19" w:rsidRDefault="003B6907" w:rsidP="003B6907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get 100 tokens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i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each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of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fou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.</w:t>
      </w:r>
    </w:p>
    <w:p w14:paraId="40202781" w14:textId="1BBEC201" w:rsidR="003D0B43" w:rsidRPr="00544D19" w:rsidRDefault="00A41DCE" w:rsidP="00A41DCE">
      <w:pPr>
        <w:ind w:firstLineChars="436" w:firstLine="959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You</w:t>
      </w:r>
      <w:r w:rsidR="009B3BA4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will </w:t>
      </w:r>
      <w:r w:rsidR="009B3BA4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cide whether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o </w:t>
      </w:r>
      <w:r w:rsidR="009B3BA4" w:rsidRPr="00544D19">
        <w:rPr>
          <w:rFonts w:ascii="Times New Roman" w:hAnsi="Times New Roman"/>
          <w:color w:val="000000" w:themeColor="text1"/>
          <w:sz w:val="22"/>
          <w:lang w:bidi="en-US"/>
        </w:rPr>
        <w:t>“</w:t>
      </w:r>
      <w:r w:rsidR="009B3BA4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bidi="en-US"/>
        </w:rPr>
        <w:t>”</w:t>
      </w:r>
      <w:r w:rsidR="009B3BA4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9B3BA4" w:rsidRPr="00544D19">
        <w:rPr>
          <w:rFonts w:ascii="Times New Roman" w:hAnsi="Times New Roman"/>
          <w:color w:val="000000" w:themeColor="text1"/>
          <w:sz w:val="22"/>
          <w:lang w:bidi="en-US"/>
        </w:rPr>
        <w:t>or “</w:t>
      </w:r>
      <w:r w:rsidR="009B3BA4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</w:t>
      </w:r>
      <w:r w:rsidR="009B3BA4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give”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100 tokens </w:t>
      </w:r>
      <w:r w:rsidR="009B3BA4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s many times as </w:t>
      </w:r>
      <w:r w:rsidR="00A05209">
        <w:rPr>
          <w:rFonts w:ascii="Times New Roman" w:hAnsi="Times New Roman"/>
          <w:color w:val="000000" w:themeColor="text1"/>
          <w:sz w:val="22"/>
          <w:lang w:bidi="en-US"/>
        </w:rPr>
        <w:t>the group has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A05209">
        <w:rPr>
          <w:rFonts w:ascii="Times New Roman" w:hAnsi="Times New Roman"/>
          <w:color w:val="000000" w:themeColor="text1"/>
          <w:sz w:val="22"/>
          <w:lang w:bidi="en-US"/>
        </w:rPr>
        <w:t>members</w:t>
      </w:r>
      <w:r w:rsidR="009B3BA4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and then,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t the end of the fourth period, your</w:t>
      </w:r>
      <w:r w:rsidR="009B3BA4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ayoff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b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s follows.</w:t>
      </w:r>
    </w:p>
    <w:p w14:paraId="79F54515" w14:textId="77777777" w:rsidR="003D0B43" w:rsidRPr="00544D19" w:rsidRDefault="003D0B43" w:rsidP="003B6907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</w:p>
    <w:p w14:paraId="5A5362A0" w14:textId="00255F4F" w:rsidR="003D0B43" w:rsidRPr="00544D19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In the case where the group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>has</w:t>
      </w:r>
      <w:r w:rsidR="00115396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three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 member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: </w:t>
      </w:r>
    </w:p>
    <w:p w14:paraId="480F1149" w14:textId="77777777" w:rsidR="003D0B43" w:rsidRPr="00544D19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7531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33"/>
        <w:gridCol w:w="1540"/>
        <w:gridCol w:w="1540"/>
        <w:gridCol w:w="1540"/>
        <w:gridCol w:w="1578"/>
      </w:tblGrid>
      <w:tr w:rsidR="00544D19" w:rsidRPr="00544D19" w14:paraId="00E072ED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AF22" w14:textId="77777777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86A7A8" w14:textId="77777777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6DABF0F" w14:textId="34C5FCFE" w:rsidR="003D0B43" w:rsidRPr="00544D19" w:rsidRDefault="003D0B43" w:rsidP="00422550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number of members </w:t>
            </w:r>
            <w:r w:rsidR="0042255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who </w:t>
            </w:r>
            <w:r w:rsidR="00422550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hoos</w:t>
            </w:r>
            <w:r w:rsidR="0042255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</w:t>
            </w:r>
            <w:r w:rsidR="00422550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"GIVE"</w:t>
            </w:r>
          </w:p>
        </w:tc>
      </w:tr>
      <w:tr w:rsidR="00544D19" w:rsidRPr="00544D19" w14:paraId="012E7D8C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5A4B9" w14:textId="77777777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D10A6" w14:textId="77777777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45B2B" w14:textId="77777777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A3034" w14:textId="77777777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7FB7A" w14:textId="77777777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</w:p>
        </w:tc>
      </w:tr>
      <w:tr w:rsidR="00544D19" w:rsidRPr="00544D19" w14:paraId="3CBE2ECD" w14:textId="77777777" w:rsidTr="00522965">
        <w:trPr>
          <w:trHeight w:val="340"/>
          <w:jc w:val="center"/>
        </w:trPr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9326EB" w14:textId="2A8764F5" w:rsidR="003D0B43" w:rsidRPr="00544D19" w:rsidRDefault="003D0B43" w:rsidP="00900A0F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115396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pay</w:t>
            </w:r>
            <w:r w:rsidR="007C6CC4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t</w:t>
            </w:r>
            <w:r w:rsidR="00115396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8F503" w14:textId="1818F0F0" w:rsidR="003D0B43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proofErr w:type="gramStart"/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first</w:t>
            </w:r>
            <w:proofErr w:type="gramEnd"/>
            <w:r w:rsidR="003D0B43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C7232" w14:textId="0F3BE99A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5B69D" w14:textId="5264127D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9B85B1" w14:textId="241F7C38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</w:tr>
      <w:tr w:rsidR="00544D19" w:rsidRPr="00544D19" w14:paraId="3C21F750" w14:textId="77777777" w:rsidTr="00522965">
        <w:trPr>
          <w:trHeight w:val="340"/>
          <w:jc w:val="center"/>
        </w:trPr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16386D" w14:textId="77777777" w:rsidR="003D0B43" w:rsidRPr="00544D19" w:rsidRDefault="003D0B43" w:rsidP="00454A6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7F9226" w14:textId="158F3882" w:rsidR="003D0B43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proofErr w:type="gramStart"/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econd</w:t>
            </w:r>
            <w:proofErr w:type="gramEnd"/>
            <w:r w:rsidR="003D0B43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6B2DD" w14:textId="42FE616B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8BA2D" w14:textId="07215CEB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3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B2DC8" w14:textId="776E68FE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60</w:t>
            </w:r>
          </w:p>
        </w:tc>
      </w:tr>
      <w:tr w:rsidR="00A41DCE" w:rsidRPr="00544D19" w14:paraId="08687C2D" w14:textId="77777777" w:rsidTr="00522965">
        <w:trPr>
          <w:trHeight w:val="340"/>
          <w:jc w:val="center"/>
        </w:trPr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199844" w14:textId="77777777" w:rsidR="003D0B43" w:rsidRPr="00544D19" w:rsidRDefault="003D0B43" w:rsidP="00454A6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37199" w14:textId="2E4FD36F" w:rsidR="003D0B43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proofErr w:type="gramStart"/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third</w:t>
            </w:r>
            <w:proofErr w:type="gramEnd"/>
            <w:r w:rsidR="003D0B43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9CF07" w14:textId="41E5625D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80E37" w14:textId="2174AAF2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6498B" w14:textId="010370F4" w:rsidR="003D0B43" w:rsidRPr="00544D19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00</w:t>
            </w:r>
          </w:p>
        </w:tc>
      </w:tr>
    </w:tbl>
    <w:p w14:paraId="24799720" w14:textId="77777777" w:rsidR="003D0B43" w:rsidRPr="00544D19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EA00B19" w14:textId="77777777" w:rsidR="00522965" w:rsidRPr="00544D19" w:rsidRDefault="00522965" w:rsidP="00522965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Your payoff =</w:t>
      </w:r>
    </w:p>
    <w:p w14:paraId="278000E7" w14:textId="768BDEBD" w:rsidR="003D0B43" w:rsidRPr="00544D19" w:rsidRDefault="00522965" w:rsidP="00522965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(</w:t>
      </w:r>
      <w:proofErr w:type="gramStart"/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the</w:t>
      </w:r>
      <w:proofErr w:type="gramEnd"/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number of members who have invested </w:t>
      </w:r>
      <w:r w:rsidR="00115396">
        <w:rPr>
          <w:rFonts w:ascii="Times New Roman" w:hAnsi="Times New Roman"/>
          <w:b/>
          <w:color w:val="000000" w:themeColor="text1"/>
          <w:lang w:eastAsia="en-US" w:bidi="en-US"/>
        </w:rPr>
        <w:t>in</w:t>
      </w:r>
      <w:r w:rsidR="00115396"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the </w:t>
      </w:r>
      <w:r w:rsidR="00115396">
        <w:rPr>
          <w:rFonts w:ascii="Times New Roman" w:hAnsi="Times New Roman"/>
          <w:b/>
          <w:color w:val="000000" w:themeColor="text1"/>
          <w:lang w:eastAsia="en-US" w:bidi="en-US"/>
        </w:rPr>
        <w:t xml:space="preserve">communal 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fund) * 100 * 1.3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(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bidi="en-US"/>
        </w:rPr>
        <w:t>3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="00422550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−</w:t>
      </w:r>
      <w:r w:rsidR="00422550"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your </w:t>
      </w:r>
      <w:r w:rsidR="00A0520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position in the</w:t>
      </w:r>
      <w:r w:rsidR="00A05209"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order</w:t>
      </w:r>
      <w:r w:rsidR="00A0520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of payout receipt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)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+100</w:t>
      </w:r>
    </w:p>
    <w:p w14:paraId="3C609169" w14:textId="77777777" w:rsidR="00522965" w:rsidRPr="00544D19" w:rsidRDefault="00522965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57D9A4E" w14:textId="6EECE6CD" w:rsidR="003D0B43" w:rsidRPr="00544D19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In the case where the group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>has</w:t>
      </w:r>
      <w:r w:rsidR="00115396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two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 member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0388225E" w14:textId="77777777" w:rsidR="00642C89" w:rsidRPr="00544D19" w:rsidRDefault="00642C89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7549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33"/>
        <w:gridCol w:w="1540"/>
        <w:gridCol w:w="2411"/>
        <w:gridCol w:w="2265"/>
      </w:tblGrid>
      <w:tr w:rsidR="00544D19" w:rsidRPr="00544D19" w14:paraId="286D2D48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4CAF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BA5BF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7277DD" w14:textId="115F4721" w:rsidR="00522965" w:rsidRPr="00544D19" w:rsidRDefault="00522965" w:rsidP="00422550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number of members </w:t>
            </w:r>
            <w:r w:rsidR="0042255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who </w:t>
            </w:r>
            <w:r w:rsidR="00422550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hoos</w:t>
            </w:r>
            <w:r w:rsidR="00422550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</w:t>
            </w:r>
            <w:r w:rsidR="00422550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"GIVE"</w:t>
            </w:r>
          </w:p>
        </w:tc>
      </w:tr>
      <w:tr w:rsidR="00544D19" w:rsidRPr="00544D19" w14:paraId="6AA0CA86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EEE61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C0D87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FCB7D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E2CEB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</w:tr>
      <w:tr w:rsidR="00544D19" w:rsidRPr="00544D19" w14:paraId="1E068616" w14:textId="77777777" w:rsidTr="00522965">
        <w:trPr>
          <w:trHeight w:val="660"/>
          <w:jc w:val="center"/>
        </w:trPr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867409" w14:textId="0F386BD2" w:rsidR="00522965" w:rsidRPr="00544D19" w:rsidRDefault="00522965" w:rsidP="00900A0F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115396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pay</w:t>
            </w:r>
            <w:r w:rsidR="007C6CC4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t</w:t>
            </w:r>
            <w:r w:rsidR="00115396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E52B1" w14:textId="33CCD28B" w:rsidR="00522965" w:rsidRPr="00544D19" w:rsidRDefault="008803B7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F</w:t>
            </w:r>
            <w:r w:rsidR="00522965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irst</w:t>
            </w:r>
            <w:r w:rsidR="00522965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570679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03651" w14:textId="33203F74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30</w:t>
            </w:r>
          </w:p>
        </w:tc>
      </w:tr>
      <w:tr w:rsidR="00A41DCE" w:rsidRPr="00544D19" w14:paraId="07C1CF44" w14:textId="77777777" w:rsidTr="00522965">
        <w:trPr>
          <w:trHeight w:val="698"/>
          <w:jc w:val="center"/>
        </w:trPr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52BAF4" w14:textId="77777777" w:rsidR="00522965" w:rsidRPr="00544D19" w:rsidRDefault="00522965" w:rsidP="00454A6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B0EFD" w14:textId="6AE946DD" w:rsidR="00522965" w:rsidRPr="00544D19" w:rsidRDefault="008803B7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</w:t>
            </w:r>
            <w:r w:rsidR="00522965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econd</w:t>
            </w:r>
            <w:r w:rsidR="00522965"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DACC6B" w14:textId="77777777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0C371" w14:textId="2AF27709" w:rsidR="00522965" w:rsidRPr="00544D19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00</w:t>
            </w:r>
          </w:p>
        </w:tc>
      </w:tr>
    </w:tbl>
    <w:p w14:paraId="19168C42" w14:textId="77777777" w:rsidR="00522965" w:rsidRPr="00544D19" w:rsidRDefault="00522965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59B380B" w14:textId="77777777" w:rsidR="00522965" w:rsidRPr="00544D19" w:rsidRDefault="00522965" w:rsidP="00522965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Your payoff =</w:t>
      </w:r>
    </w:p>
    <w:p w14:paraId="3EC1EF96" w14:textId="7AE81015" w:rsidR="00522965" w:rsidRPr="00544D19" w:rsidRDefault="00522965" w:rsidP="00522965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(</w:t>
      </w:r>
      <w:proofErr w:type="gramStart"/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the</w:t>
      </w:r>
      <w:proofErr w:type="gramEnd"/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number of members who have invested </w:t>
      </w:r>
      <w:r w:rsidR="00115396">
        <w:rPr>
          <w:rFonts w:ascii="Times New Roman" w:hAnsi="Times New Roman"/>
          <w:b/>
          <w:color w:val="000000" w:themeColor="text1"/>
          <w:lang w:eastAsia="en-US" w:bidi="en-US"/>
        </w:rPr>
        <w:t>in</w:t>
      </w:r>
      <w:r w:rsidR="00115396"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the </w:t>
      </w:r>
      <w:r w:rsidR="00115396">
        <w:rPr>
          <w:rFonts w:ascii="Times New Roman" w:hAnsi="Times New Roman"/>
          <w:b/>
          <w:color w:val="000000" w:themeColor="text1"/>
          <w:lang w:eastAsia="en-US" w:bidi="en-US"/>
        </w:rPr>
        <w:t xml:space="preserve">communal 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>fund) * 100 * 1.3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(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bidi="en-US"/>
        </w:rPr>
        <w:t>2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="00422550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−</w:t>
      </w:r>
      <w:r w:rsidR="00422550"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your receiving order)</w:t>
      </w:r>
      <w:r w:rsidRPr="00544D19">
        <w:rPr>
          <w:rFonts w:ascii="Times New Roman" w:hAnsi="Times New Roman"/>
          <w:b/>
          <w:color w:val="000000" w:themeColor="text1"/>
          <w:lang w:eastAsia="en-US" w:bidi="en-US"/>
        </w:rPr>
        <w:t xml:space="preserve"> +100</w:t>
      </w:r>
    </w:p>
    <w:p w14:paraId="3111356B" w14:textId="77777777" w:rsidR="00522965" w:rsidRPr="00544D19" w:rsidRDefault="00522965" w:rsidP="00522965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262BD49" w14:textId="46ADBCD5" w:rsidR="00522965" w:rsidRPr="00544D19" w:rsidRDefault="0075679A" w:rsidP="00A41DCE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Y</w:t>
      </w:r>
      <w:r w:rsidR="00522965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</w:t>
      </w:r>
      <w:r w:rsidR="00522965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can automatically </w:t>
      </w:r>
      <w:r w:rsidR="00522965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ave 100 tokens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for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remaining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period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,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 xml:space="preserve">after which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 round </w:t>
      </w:r>
      <w:r w:rsidR="00115396">
        <w:rPr>
          <w:rFonts w:ascii="Times New Roman" w:hAnsi="Times New Roman"/>
          <w:color w:val="000000" w:themeColor="text1"/>
          <w:sz w:val="22"/>
          <w:lang w:bidi="en-US"/>
        </w:rPr>
        <w:t>will conclud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.</w:t>
      </w:r>
    </w:p>
    <w:p w14:paraId="67352F7E" w14:textId="77777777" w:rsidR="00522965" w:rsidRPr="00544D19" w:rsidRDefault="00522965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C3630DA" w14:textId="77777777" w:rsidR="00A41DCE" w:rsidRPr="00544D19" w:rsidRDefault="00A41DCE" w:rsidP="00A41DCE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Exampl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5FD0227" w14:textId="12321CFC" w:rsidR="00A41DCE" w:rsidRPr="00544D19" w:rsidRDefault="00A41DCE" w:rsidP="00A41DCE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As well as the last example, </w:t>
      </w:r>
      <w:r w:rsidR="0092588C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suppose that Candidate 1, Candidate 4, and you are group member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="0092588C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5E089488" w14:textId="383202B6" w:rsidR="00A41DCE" w:rsidRPr="00544D19" w:rsidRDefault="0092588C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ab/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co</w:t>
      </w:r>
      <w:r w:rsidR="00144591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puter randomly determines “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der of </w:t>
      </w:r>
      <w:r w:rsidR="007C6CC4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u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recei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>pt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</w:t>
      </w:r>
      <w:r w:rsidR="00A05209">
        <w:rPr>
          <w:rFonts w:ascii="Times New Roman" w:hAnsi="Times New Roman"/>
          <w:color w:val="000000" w:themeColor="text1"/>
          <w:sz w:val="22"/>
          <w:lang w:eastAsia="en-US" w:bidi="en-US"/>
        </w:rPr>
        <w:t>according to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which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>(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2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>)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irst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recipient, whil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B2 is the second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ipien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nd C2 is the third </w:t>
      </w:r>
      <w:r w:rsidR="0011539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ipient,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but </w:t>
      </w:r>
      <w:r w:rsidR="00454A6B"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you cannot </w:t>
      </w:r>
      <w:r w:rsidR="000537E1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know</w:t>
      </w:r>
      <w:r w:rsidR="000537E1"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</w:t>
      </w:r>
      <w:r w:rsidR="00454A6B"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which candidate is B2</w:t>
      </w:r>
      <w:r w:rsidR="0010026D"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,</w:t>
      </w:r>
      <w:r w:rsidR="00454A6B"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and which is C2.</w:t>
      </w:r>
    </w:p>
    <w:p w14:paraId="41116ACE" w14:textId="77777777" w:rsidR="00A41DCE" w:rsidRPr="00544D19" w:rsidRDefault="00A41DCE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042FE2E0" w14:textId="77777777" w:rsidR="0010026D" w:rsidRPr="00544D19" w:rsidRDefault="0010026D" w:rsidP="0010026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first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C1F6F56" w14:textId="77777777" w:rsidR="0010026D" w:rsidRPr="00544D19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have 100 tokens.</w:t>
      </w:r>
    </w:p>
    <w:p w14:paraId="2A1BFCC7" w14:textId="207E7A8D" w:rsidR="0010026D" w:rsidRPr="00544D19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 this period, you </w:t>
      </w:r>
      <w:r w:rsidR="00A0520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the scheduled recipient of the 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="00CF6D85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nd do not need to choose anything.</w:t>
      </w:r>
    </w:p>
    <w:p w14:paraId="0EBD330A" w14:textId="77777777" w:rsidR="0010026D" w:rsidRPr="00544D19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he payoff is determined by the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other members.</w:t>
      </w:r>
    </w:p>
    <w:p w14:paraId="0B5BCAD2" w14:textId="6DB9C0DF" w:rsidR="0010026D" w:rsidRPr="00544D19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B2 choos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, and C1 choose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5B809901" w14:textId="026827D9" w:rsidR="0010026D" w:rsidRPr="00544D19" w:rsidRDefault="0010026D" w:rsidP="0010026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n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554AD31B" w14:textId="40966299" w:rsidR="0010026D" w:rsidRPr="00544D19" w:rsidRDefault="004B6E5D" w:rsidP="004B6E5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2D03F233" wp14:editId="1FD09524">
            <wp:extent cx="4040622" cy="2629080"/>
            <wp:effectExtent l="0" t="0" r="0" b="0"/>
            <wp:docPr id="3" name="図 3" descr="C:\Users\Nakamaru_Laboratory\Desktop\インスト\figs\スライド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kamaru_Laboratory\Desktop\インスト\figs\スライド8.EM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22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B1142" w14:textId="77777777" w:rsidR="004B6E5D" w:rsidRPr="00544D19" w:rsidRDefault="004B6E5D" w:rsidP="004B6E5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D01E2A6" w14:textId="0A292D64" w:rsidR="004B6E5D" w:rsidRPr="00544D19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receive 300 tokens and your payoff will be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269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C60DF32" w14:textId="68BF0AE6" w:rsidR="004B6E5D" w:rsidRPr="00544D19" w:rsidRDefault="004B6E5D" w:rsidP="004B6E5D">
      <w:pPr>
        <w:rPr>
          <w:rFonts w:ascii="Times New Roman" w:hAnsi="Times New Roman"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544D19">
        <w:rPr>
          <w:rFonts w:ascii="Times New Roman" w:hAnsi="Times New Roman"/>
          <w:color w:val="000000" w:themeColor="text1"/>
          <w:lang w:eastAsia="en-US" w:bidi="en-US"/>
        </w:rPr>
        <w:t>100 * 1.3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3</w:t>
      </w:r>
      <w:r w:rsidR="00422550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 xml:space="preserve">1) 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 xml:space="preserve">+ 100 </w:t>
      </w:r>
      <w:r w:rsidRPr="00544D19">
        <w:rPr>
          <w:rFonts w:ascii="ＭＳ 明朝" w:hAnsi="ＭＳ 明朝" w:cs="ＭＳ 明朝"/>
          <w:color w:val="000000" w:themeColor="text1"/>
          <w:lang w:bidi="en-US"/>
        </w:rPr>
        <w:t>≒</w:t>
      </w:r>
      <w:r w:rsidRPr="00544D19">
        <w:rPr>
          <w:rFonts w:ascii="Times New Roman" w:hAnsi="Times New Roman"/>
          <w:color w:val="000000" w:themeColor="text1"/>
          <w:lang w:bidi="en-US"/>
        </w:rPr>
        <w:t xml:space="preserve"> 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>269.</w:t>
      </w:r>
      <w:proofErr w:type="gramEnd"/>
    </w:p>
    <w:p w14:paraId="1B5F5E14" w14:textId="77777777" w:rsidR="004B6E5D" w:rsidRPr="00544D19" w:rsidRDefault="004B6E5D" w:rsidP="004B6E5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4F98B584" w14:textId="0E8B4F2F" w:rsidR="004B6E5D" w:rsidRPr="00544D19" w:rsidRDefault="004B6E5D" w:rsidP="004B6E5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second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0786664" w14:textId="433C2EC4" w:rsidR="004B6E5D" w:rsidRPr="00544D19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15FCD137" w14:textId="4EED48B0" w:rsidR="004B6E5D" w:rsidRPr="00544D19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B2 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the scheduled recipient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can choose eithe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1EF2D804" w14:textId="29644052" w:rsidR="004B6E5D" w:rsidRPr="00544D19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555CB4C" w14:textId="6E473B23" w:rsidR="004B6E5D" w:rsidRPr="00544D19" w:rsidRDefault="00731895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="004B6E5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="004B6E5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B6E5D"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100</w:t>
      </w:r>
      <w:r w:rsidR="004B6E5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7650524" w14:textId="531734DE" w:rsidR="004B6E5D" w:rsidRPr="00544D19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C2 choose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9830A72" w14:textId="77777777" w:rsidR="004B6E5D" w:rsidRPr="00544D19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5EBCB75F" w14:textId="77777777" w:rsidR="004B6E5D" w:rsidRPr="00544D19" w:rsidRDefault="004B6E5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2BDED2C8" w14:textId="7F50472A" w:rsidR="004B6E5D" w:rsidRPr="00544D19" w:rsidRDefault="004B6E5D" w:rsidP="004B6E5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58003EEA" wp14:editId="4EF48E86">
            <wp:extent cx="4040622" cy="2629080"/>
            <wp:effectExtent l="0" t="0" r="0" b="0"/>
            <wp:docPr id="4" name="図 4" descr="C:\Users\Nakamaru_Laboratory\Desktop\インスト\figs\スライド9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kamaru_Laboratory\Desktop\インスト\figs\スライド9.EM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22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E7A34" w14:textId="77777777" w:rsidR="004B6E5D" w:rsidRPr="00544D19" w:rsidRDefault="004B6E5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31B9C4E0" w14:textId="4F027C58" w:rsidR="004B6E5D" w:rsidRPr="00544D19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B2 receives 100 units and his </w:t>
      </w:r>
      <w:r w:rsidR="00086F1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he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is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230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EC29313" w14:textId="3C540A5B" w:rsidR="004B6E5D" w:rsidRPr="00544D19" w:rsidRDefault="004B6E5D" w:rsidP="004B6E5D">
      <w:pPr>
        <w:rPr>
          <w:rFonts w:ascii="Times New Roman" w:hAnsi="Times New Roman"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544D19">
        <w:rPr>
          <w:rFonts w:ascii="Times New Roman" w:hAnsi="Times New Roman"/>
          <w:color w:val="000000" w:themeColor="text1"/>
          <w:lang w:eastAsia="en-US" w:bidi="en-US"/>
        </w:rPr>
        <w:t>100 * 1.3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3</w:t>
      </w:r>
      <w:r w:rsidR="00422550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2)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 xml:space="preserve"> +100 = 230.</w:t>
      </w:r>
    </w:p>
    <w:p w14:paraId="6A0603BF" w14:textId="77777777" w:rsidR="004B6E5D" w:rsidRPr="00544D19" w:rsidRDefault="004B6E5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1F91F4BF" w14:textId="77777777" w:rsidR="009522AD" w:rsidRPr="00544D19" w:rsidRDefault="009522AD" w:rsidP="009522A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third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D6703D4" w14:textId="1EDD6D72" w:rsidR="009522AD" w:rsidRPr="00544D19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340AAE96" w14:textId="3480A6AC" w:rsidR="009522AD" w:rsidRPr="00544D19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C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2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the scheduled recipient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ayou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can choose eithe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18D890C7" w14:textId="3F890DCF" w:rsidR="009522AD" w:rsidRPr="00544D19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736E56E" w14:textId="42BC78C0" w:rsidR="009522AD" w:rsidRPr="00544D19" w:rsidRDefault="00731895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="009522A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="009522A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9522AD"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100</w:t>
      </w:r>
      <w:r w:rsidR="009522A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00C7D36" w14:textId="3ACD1DC0" w:rsidR="009522AD" w:rsidRPr="00544D19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B2 choose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6EB0055" w14:textId="1A2C48B3" w:rsidR="004B6E5D" w:rsidRPr="00544D19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544D19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4B1ECDF8" w14:textId="77777777" w:rsidR="009522AD" w:rsidRPr="00544D19" w:rsidRDefault="009522A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0C02708" w14:textId="7917BB50" w:rsidR="009522AD" w:rsidRPr="00544D19" w:rsidRDefault="007753D5" w:rsidP="009522A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7A7CAA24" wp14:editId="73720ADD">
            <wp:extent cx="4038600" cy="2628900"/>
            <wp:effectExtent l="0" t="0" r="0" b="0"/>
            <wp:docPr id="5" name="図 1" descr="スライド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スライド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62366" w14:textId="77777777" w:rsidR="009522AD" w:rsidRPr="00544D19" w:rsidRDefault="009522A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0370D7C" w14:textId="6EA0A9EA" w:rsidR="009522AD" w:rsidRPr="00544D19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2 receives 100 units and his </w:t>
      </w:r>
      <w:r w:rsidR="00086F1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he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is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2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0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B0D46D5" w14:textId="69FB2417" w:rsidR="009522AD" w:rsidRPr="00544D19" w:rsidRDefault="009522AD" w:rsidP="009522AD">
      <w:pPr>
        <w:rPr>
          <w:rFonts w:ascii="Times New Roman" w:hAnsi="Times New Roman"/>
          <w:color w:val="000000" w:themeColor="text1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544D19">
        <w:rPr>
          <w:rFonts w:ascii="Times New Roman" w:hAnsi="Times New Roman"/>
          <w:color w:val="000000" w:themeColor="text1"/>
          <w:lang w:eastAsia="en-US" w:bidi="en-US"/>
        </w:rPr>
        <w:t>100 * 1.3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3</w:t>
      </w:r>
      <w:r w:rsidR="00422550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544D19">
        <w:rPr>
          <w:rFonts w:ascii="Times New Roman" w:hAnsi="Times New Roman"/>
          <w:color w:val="000000" w:themeColor="text1"/>
          <w:vertAlign w:val="superscript"/>
          <w:lang w:eastAsia="en-US" w:bidi="en-US"/>
        </w:rPr>
        <w:t>3)</w:t>
      </w:r>
      <w:r w:rsidRPr="00544D19">
        <w:rPr>
          <w:rFonts w:ascii="Times New Roman" w:hAnsi="Times New Roman"/>
          <w:color w:val="000000" w:themeColor="text1"/>
          <w:lang w:eastAsia="en-US" w:bidi="en-US"/>
        </w:rPr>
        <w:t xml:space="preserve"> +100 = 200.</w:t>
      </w:r>
    </w:p>
    <w:p w14:paraId="4101386C" w14:textId="77777777" w:rsidR="009522AD" w:rsidRPr="00544D19" w:rsidRDefault="009522A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04280AE1" w14:textId="77777777" w:rsidR="009003C6" w:rsidRPr="00544D19" w:rsidRDefault="009003C6" w:rsidP="009003C6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he fourth period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0F3610AA" w14:textId="27EAA5BA" w:rsidR="009003C6" w:rsidRPr="00544D19" w:rsidRDefault="009003C6" w:rsidP="009003C6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You do not need to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hoose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="00144591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="00144591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because all members have already 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ad </w:t>
      </w:r>
      <w:r w:rsidR="00684562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 chance to receive the</w:t>
      </w:r>
      <w:r w:rsidR="00CF6D8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ayout</w:t>
      </w:r>
      <w:r w:rsidR="00684562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="00684562" w:rsidRPr="00544D19">
        <w:rPr>
          <w:rFonts w:ascii="Times New Roman" w:hAnsi="Times New Roman"/>
          <w:color w:val="000000" w:themeColor="text1"/>
          <w:sz w:val="22"/>
          <w:lang w:bidi="en-US"/>
        </w:rPr>
        <w:t>Your payoff in this period is 100</w:t>
      </w:r>
      <w:r w:rsidR="00684562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BEEFCC6" w14:textId="77777777" w:rsidR="009003C6" w:rsidRPr="00544D19" w:rsidRDefault="009003C6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7DD364DD" w14:textId="6FE49367" w:rsidR="00684562" w:rsidRPr="00544D19" w:rsidRDefault="00684562" w:rsidP="00684562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This is the end of the second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round.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The payoff of each participant in this round is the sum of his/her payoffs over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four periods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as </w:t>
      </w:r>
      <w:r w:rsidR="00CF6D85">
        <w:rPr>
          <w:rFonts w:ascii="Times New Roman" w:hAnsi="Times New Roman"/>
          <w:color w:val="000000" w:themeColor="text1"/>
          <w:sz w:val="22"/>
          <w:lang w:bidi="en-US"/>
        </w:rPr>
        <w:t xml:space="preserve">illustrated in 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the following table:</w:t>
      </w:r>
    </w:p>
    <w:p w14:paraId="31D17F87" w14:textId="77777777" w:rsidR="00684562" w:rsidRPr="00544D19" w:rsidRDefault="00684562" w:rsidP="00684562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63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300"/>
        <w:gridCol w:w="1180"/>
        <w:gridCol w:w="1180"/>
        <w:gridCol w:w="1300"/>
      </w:tblGrid>
      <w:tr w:rsidR="00544D19" w:rsidRPr="00544D19" w14:paraId="3DBEA43C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20A7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92DD" w14:textId="51D6A100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A2</w:t>
            </w:r>
            <w:r w:rsidR="0042255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(You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0D36" w14:textId="772E6818" w:rsidR="00684562" w:rsidRPr="00544D19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B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21C428" w14:textId="244D63B1" w:rsidR="00684562" w:rsidRPr="00544D19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2</w:t>
            </w:r>
          </w:p>
        </w:tc>
        <w:tc>
          <w:tcPr>
            <w:tcW w:w="130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0FD2" w14:textId="2EB2FCD1" w:rsidR="00684562" w:rsidRPr="00544D19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Absentee</w:t>
            </w:r>
          </w:p>
        </w:tc>
      </w:tr>
      <w:tr w:rsidR="00544D19" w:rsidRPr="00544D19" w14:paraId="592E94A9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6D6F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AC8" w14:textId="26B060C8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543A" w14:textId="577D9D4A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3232A7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F4A0" w14:textId="7E44A930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544D19" w:rsidRPr="00544D19" w14:paraId="5C7A546A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FEDE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84EE" w14:textId="09080869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915" w14:textId="44560BF5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8AD6C0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61B6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544D19" w:rsidRPr="00544D19" w14:paraId="57589A90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436B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3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42B3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BD45" w14:textId="6D80D995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20DDA6" w14:textId="3633DA26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247C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544D19" w:rsidRPr="00544D19" w14:paraId="2CA1BE6D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6757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4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7D6C" w14:textId="496191EE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8C26" w14:textId="6ED9EF78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FC67A5" w14:textId="473F9F95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F69E" w14:textId="46BC4CE7" w:rsidR="00684562" w:rsidRPr="00544D19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84562" w:rsidRPr="00544D19" w14:paraId="1724FEFA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29D2" w14:textId="77777777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4F67" w14:textId="44AF0C6A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14C2" w14:textId="017F4182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683782" w14:textId="31243516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0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58AE" w14:textId="438FF379" w:rsidR="00684562" w:rsidRPr="00544D19" w:rsidRDefault="00684562" w:rsidP="0011539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544D19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</w:tbl>
    <w:p w14:paraId="5FF23B01" w14:textId="77777777" w:rsidR="00684562" w:rsidRPr="00544D19" w:rsidRDefault="00684562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3F004FD5" w14:textId="426C7AB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procedure will be repeated </w:t>
      </w:r>
      <w:r w:rsidR="00CA6BB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until </w:t>
      </w:r>
      <w:r w:rsidR="00CA6BBD"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the 10th round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0A037945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F7B000C" w14:textId="0F993B7D" w:rsidR="00CA6BBD" w:rsidRPr="00544D19" w:rsidRDefault="00CA6BB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>The third round:</w:t>
      </w:r>
    </w:p>
    <w:p w14:paraId="519ECCE9" w14:textId="3AFB0B22" w:rsidR="00D61080" w:rsidRPr="00544D19" w:rsidRDefault="00CA6BBD" w:rsidP="00D61080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="00D61080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="00D61080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20 subjects are </w:t>
      </w:r>
      <w:r w:rsidR="001E28A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gain </w:t>
      </w:r>
      <w:r w:rsidR="00D61080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andomly </w:t>
      </w:r>
      <w:r w:rsidR="001E28A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ganized </w:t>
      </w:r>
      <w:r w:rsidR="00D61080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to </w:t>
      </w:r>
      <w:r w:rsidR="00D61080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five new </w:t>
      </w:r>
      <w:r w:rsidR="00D61080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roups. Please confirm the voting process</w:t>
      </w:r>
      <w:r w:rsidR="00C9526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gain</w:t>
      </w:r>
      <w:r w:rsidR="00D61080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T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he following information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about candidates for member</w:t>
      </w:r>
      <w:r w:rsidR="00096763">
        <w:rPr>
          <w:rFonts w:ascii="Times New Roman" w:hAnsi="Times New Roman"/>
          <w:color w:val="000000" w:themeColor="text1"/>
          <w:sz w:val="22"/>
          <w:szCs w:val="22"/>
          <w:lang w:bidi="en-US"/>
        </w:rPr>
        <w:t>ship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of the third round 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s shown on your computer screen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>.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The 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second column of the 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table indicates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D4162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how many </w:t>
      </w:r>
      <w:r w:rsidR="002C25A5" w:rsidRPr="00544D19">
        <w:rPr>
          <w:rFonts w:ascii="Times New Roman" w:hAnsi="Times New Roman"/>
          <w:b/>
          <w:color w:val="000000" w:themeColor="text1"/>
          <w:sz w:val="22"/>
          <w:szCs w:val="22"/>
        </w:rPr>
        <w:t>contribut</w:t>
      </w:r>
      <w:r w:rsidR="00096763">
        <w:rPr>
          <w:rFonts w:ascii="Times New Roman" w:hAnsi="Times New Roman"/>
          <w:b/>
          <w:color w:val="000000" w:themeColor="text1"/>
          <w:sz w:val="22"/>
          <w:szCs w:val="22"/>
        </w:rPr>
        <w:t>ion decision</w:t>
      </w:r>
      <w:r w:rsidR="003055D4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2C25A5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3055D4">
        <w:rPr>
          <w:rFonts w:ascii="Times New Roman" w:hAnsi="Times New Roman"/>
          <w:b/>
          <w:color w:val="000000" w:themeColor="text1"/>
          <w:sz w:val="22"/>
          <w:szCs w:val="22"/>
        </w:rPr>
        <w:t xml:space="preserve">each candidate made </w:t>
      </w:r>
      <w:r w:rsidR="002C25A5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in </w:t>
      </w:r>
      <w:r w:rsidR="00D61080" w:rsidRPr="00544D19">
        <w:rPr>
          <w:rFonts w:ascii="Times New Roman" w:hAnsi="Times New Roman"/>
          <w:b/>
          <w:color w:val="000000" w:themeColor="text1"/>
          <w:sz w:val="22"/>
          <w:szCs w:val="22"/>
        </w:rPr>
        <w:t>previous round</w:t>
      </w:r>
      <w:r w:rsidR="002C25A5" w:rsidRPr="00544D19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and the third column 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ndicates</w:t>
      </w:r>
      <w:r w:rsidR="00D61080" w:rsidRPr="00544D1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7D4162" w:rsidRPr="00544D19">
        <w:rPr>
          <w:rFonts w:ascii="Times New Roman" w:hAnsi="Times New Roman"/>
          <w:b/>
          <w:color w:val="000000" w:themeColor="text1"/>
          <w:sz w:val="22"/>
          <w:szCs w:val="22"/>
        </w:rPr>
        <w:t>how many times each candidate</w:t>
      </w:r>
      <w:r w:rsidR="00D61080" w:rsidRPr="00544D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2C25A5" w:rsidRPr="00544D19">
        <w:rPr>
          <w:rFonts w:ascii="Times New Roman" w:hAnsi="Times New Roman"/>
          <w:b/>
          <w:color w:val="000000" w:themeColor="text1"/>
          <w:sz w:val="22"/>
          <w:szCs w:val="22"/>
        </w:rPr>
        <w:t>actually contributed.</w:t>
      </w:r>
    </w:p>
    <w:p w14:paraId="6FA455F2" w14:textId="3EE3F877" w:rsidR="002C25A5" w:rsidRPr="00544D19" w:rsidRDefault="002C25A5" w:rsidP="00D61080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544D19">
        <w:rPr>
          <w:rFonts w:ascii="Times New Roman" w:hAnsi="Times New Roman"/>
          <w:b/>
          <w:color w:val="000000" w:themeColor="text1"/>
          <w:sz w:val="22"/>
          <w:szCs w:val="22"/>
        </w:rPr>
        <w:tab/>
      </w:r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In the following case, </w:t>
      </w:r>
      <w:r w:rsidR="000F6A33" w:rsidRPr="00544D19">
        <w:rPr>
          <w:rFonts w:ascii="Times New Roman" w:hAnsi="Times New Roman"/>
          <w:color w:val="000000" w:themeColor="text1"/>
          <w:sz w:val="22"/>
          <w:szCs w:val="22"/>
        </w:rPr>
        <w:t>C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>andidate</w:t>
      </w:r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1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>could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not</w:t>
      </w:r>
      <w:r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participate in the previous 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group, </w:t>
      </w:r>
      <w:r w:rsidR="00096763">
        <w:rPr>
          <w:rFonts w:ascii="Times New Roman" w:hAnsi="Times New Roman"/>
          <w:color w:val="000000" w:themeColor="text1"/>
          <w:sz w:val="22"/>
          <w:szCs w:val="22"/>
        </w:rPr>
        <w:t xml:space="preserve">and hence 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>the number</w:t>
      </w:r>
      <w:r w:rsidR="00900A0F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of his</w:t>
      </w:r>
      <w:r w:rsidR="00086F11">
        <w:rPr>
          <w:rFonts w:ascii="Times New Roman" w:hAnsi="Times New Roman"/>
          <w:color w:val="000000" w:themeColor="text1"/>
          <w:sz w:val="22"/>
          <w:szCs w:val="22"/>
        </w:rPr>
        <w:t xml:space="preserve"> or her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contribution</w:t>
      </w:r>
      <w:r w:rsidR="00096763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563AB0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r w:rsidR="00900A0F">
        <w:rPr>
          <w:rFonts w:ascii="Times New Roman" w:hAnsi="Times New Roman"/>
          <w:color w:val="000000" w:themeColor="text1"/>
          <w:sz w:val="22"/>
          <w:szCs w:val="22"/>
        </w:rPr>
        <w:t xml:space="preserve">contribution </w:t>
      </w:r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>decision</w:t>
      </w:r>
      <w:r w:rsidR="00096763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096763">
        <w:rPr>
          <w:rFonts w:ascii="Times New Roman" w:hAnsi="Times New Roman"/>
          <w:color w:val="000000" w:themeColor="text1"/>
          <w:sz w:val="22"/>
          <w:szCs w:val="22"/>
        </w:rPr>
        <w:t>remained un</w:t>
      </w:r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changed </w:t>
      </w:r>
      <w:r w:rsidR="00900A0F">
        <w:rPr>
          <w:rFonts w:ascii="Times New Roman" w:hAnsi="Times New Roman"/>
          <w:color w:val="000000" w:themeColor="text1"/>
          <w:sz w:val="22"/>
          <w:szCs w:val="22"/>
        </w:rPr>
        <w:t>from</w:t>
      </w:r>
      <w:r w:rsidR="00900A0F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the last round. </w:t>
      </w:r>
      <w:proofErr w:type="gramStart"/>
      <w:r w:rsidR="00F701D9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Meanwhile, </w:t>
      </w:r>
      <w:r w:rsidR="007D4162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your </w:t>
      </w:r>
      <w:r w:rsidR="00096763">
        <w:rPr>
          <w:rFonts w:ascii="Times New Roman" w:hAnsi="Times New Roman"/>
          <w:color w:val="000000" w:themeColor="text1"/>
          <w:sz w:val="22"/>
          <w:szCs w:val="22"/>
        </w:rPr>
        <w:t xml:space="preserve">contribution </w:t>
      </w:r>
      <w:r w:rsidR="007D4162" w:rsidRPr="00544D19">
        <w:rPr>
          <w:rFonts w:ascii="Times New Roman" w:hAnsi="Times New Roman"/>
          <w:color w:val="000000" w:themeColor="text1"/>
          <w:sz w:val="22"/>
          <w:szCs w:val="22"/>
        </w:rPr>
        <w:t>decision</w:t>
      </w:r>
      <w:r w:rsidR="00096763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7D4162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AD1897" w:rsidRPr="00544D19">
        <w:rPr>
          <w:rFonts w:ascii="Times New Roman" w:hAnsi="Times New Roman"/>
          <w:color w:val="000000" w:themeColor="text1"/>
          <w:sz w:val="22"/>
          <w:szCs w:val="22"/>
        </w:rPr>
        <w:t>increase</w:t>
      </w:r>
      <w:r w:rsidR="0059193D" w:rsidRPr="00544D19">
        <w:rPr>
          <w:rFonts w:ascii="Times New Roman" w:hAnsi="Times New Roman"/>
          <w:color w:val="000000" w:themeColor="text1"/>
          <w:sz w:val="22"/>
          <w:szCs w:val="22"/>
        </w:rPr>
        <w:t>d by two</w:t>
      </w:r>
      <w:r w:rsidR="00AD1897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from the last round</w:t>
      </w:r>
      <w:r w:rsidR="005976B5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, because you </w:t>
      </w:r>
      <w:r w:rsidR="00900A0F">
        <w:rPr>
          <w:rFonts w:ascii="Times New Roman" w:hAnsi="Times New Roman"/>
          <w:color w:val="000000" w:themeColor="text1"/>
          <w:sz w:val="22"/>
          <w:szCs w:val="22"/>
        </w:rPr>
        <w:t>made decisions</w:t>
      </w:r>
      <w:r w:rsidR="00900A0F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5976B5" w:rsidRPr="00544D19">
        <w:rPr>
          <w:rFonts w:ascii="Times New Roman" w:hAnsi="Times New Roman"/>
          <w:color w:val="000000" w:themeColor="text1"/>
          <w:sz w:val="22"/>
          <w:szCs w:val="22"/>
        </w:rPr>
        <w:t>in the second and third period</w:t>
      </w:r>
      <w:r w:rsidR="00096763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5976B5" w:rsidRPr="00544D19">
        <w:rPr>
          <w:rFonts w:ascii="Times New Roman" w:hAnsi="Times New Roman"/>
          <w:color w:val="000000" w:themeColor="text1"/>
          <w:sz w:val="22"/>
          <w:szCs w:val="22"/>
        </w:rPr>
        <w:t xml:space="preserve"> of the round.</w:t>
      </w:r>
      <w:proofErr w:type="gramEnd"/>
    </w:p>
    <w:p w14:paraId="25DD8BB0" w14:textId="77777777" w:rsidR="00A35CF7" w:rsidRPr="00544D19" w:rsidRDefault="00A35CF7" w:rsidP="00D61080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3230841C" w14:textId="4C39A729" w:rsidR="002A18EE" w:rsidRPr="00544D19" w:rsidRDefault="00A35CF7" w:rsidP="00A35CF7">
      <w:pPr>
        <w:tabs>
          <w:tab w:val="left" w:pos="2220"/>
        </w:tabs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544D19">
        <w:rPr>
          <w:rFonts w:ascii="Times New Roman" w:hAnsi="Times New Roman"/>
          <w:noProof/>
          <w:color w:val="000000" w:themeColor="text1"/>
          <w:sz w:val="22"/>
          <w:szCs w:val="22"/>
        </w:rPr>
        <w:drawing>
          <wp:inline distT="0" distB="0" distL="0" distR="0" wp14:anchorId="71867EF1" wp14:editId="6419D5C4">
            <wp:extent cx="4044223" cy="2629080"/>
            <wp:effectExtent l="0" t="0" r="0" b="0"/>
            <wp:docPr id="6" name="図 6" descr="E:\研究資料_小池12\1_研究\ROSCA研究\インスト\IS\figs\スライド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研究資料_小池12\1_研究\ROSCA研究\インスト\IS\figs\スライド11.EM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223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9A396" w14:textId="0A6D258A" w:rsidR="002A18EE" w:rsidRPr="00544D19" w:rsidRDefault="002A18EE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2500C35" w14:textId="636ECDD6" w:rsidR="00601E9D" w:rsidRPr="00544D19" w:rsidRDefault="002A18EE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bidi="en-US"/>
        </w:rPr>
        <w:tab/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After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choos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>ing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eithe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please write down the reasons </w:t>
      </w:r>
      <w:r w:rsidR="001E28A2">
        <w:rPr>
          <w:rFonts w:ascii="Times New Roman" w:hAnsi="Times New Roman"/>
          <w:color w:val="000000" w:themeColor="text1"/>
          <w:sz w:val="22"/>
          <w:lang w:eastAsia="en-US" w:bidi="en-US"/>
        </w:rPr>
        <w:t>for your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decision in 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your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record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sheet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27EB789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253C394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  <w:r w:rsidRPr="00544D19">
        <w:rPr>
          <w:rFonts w:ascii="Times New Roman" w:hAnsi="Times New Roman"/>
          <w:color w:val="000000" w:themeColor="text1"/>
          <w:sz w:val="28"/>
          <w:szCs w:val="28"/>
          <w:lang w:bidi="en-US"/>
        </w:rPr>
        <w:t>Earnings</w:t>
      </w:r>
    </w:p>
    <w:p w14:paraId="1283098B" w14:textId="5F4E9394" w:rsidR="00601E9D" w:rsidRPr="00544D19" w:rsidRDefault="00336064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You can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calculate </w:t>
      </w:r>
      <w:r w:rsidR="00601E9D"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your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earnings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,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o be 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pa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id by us, as follows</w:t>
      </w:r>
      <w:r w:rsidR="00601E9D"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811C7E0" w14:textId="77777777" w:rsidR="00601E9D" w:rsidRPr="00544D19" w:rsidRDefault="00601E9D" w:rsidP="00601E9D">
      <w:pPr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</w:pPr>
      <w:r w:rsidRPr="00544D19">
        <w:rPr>
          <w:rFonts w:ascii="Times New Roman" w:hAnsi="Times New Roman"/>
          <w:b/>
          <w:color w:val="000000" w:themeColor="text1"/>
          <w:sz w:val="22"/>
          <w:lang w:eastAsia="en-US" w:bidi="en-US"/>
        </w:rPr>
        <w:tab/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Your earnings =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(the sum of your payoffs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over 10 rounds)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 × 0.75 (</w:t>
      </w:r>
      <w:proofErr w:type="spellStart"/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JPY</w:t>
      </w:r>
      <w:proofErr w:type="spellEnd"/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)</w:t>
      </w:r>
      <w:r w:rsidRPr="00544D19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.</w:t>
      </w:r>
    </w:p>
    <w:p w14:paraId="6D2DC6EC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Any decimal places are rounded up.</w:t>
      </w:r>
    </w:p>
    <w:p w14:paraId="103530D1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639E76C0" w14:textId="01295F58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is the end of 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instruction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. Please raise your hand if you have any questions.</w:t>
      </w:r>
    </w:p>
    <w:p w14:paraId="513E7FC3" w14:textId="77777777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65B837C6" w14:textId="2E48402C" w:rsidR="00601E9D" w:rsidRPr="00544D19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>Let us start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he experiment.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F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>irst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>,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leas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take 3 minutes to read the instruction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o make 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ur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you understand the rules of the experiment completely.</w:t>
      </w:r>
    </w:p>
    <w:p w14:paraId="6C6A42D5" w14:textId="5F5ABF68" w:rsidR="007A5E09" w:rsidRPr="00544D19" w:rsidRDefault="00601E9D" w:rsidP="00842C99">
      <w:pPr>
        <w:ind w:firstLine="22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Please raise your hand silently if you have any questions. 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336064">
        <w:rPr>
          <w:rFonts w:ascii="Times New Roman" w:hAnsi="Times New Roman"/>
          <w:color w:val="000000" w:themeColor="text1"/>
          <w:sz w:val="22"/>
          <w:lang w:bidi="en-US"/>
        </w:rPr>
        <w:t>e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xperimenters will come to you. </w:t>
      </w:r>
      <w:r w:rsidR="00336064">
        <w:rPr>
          <w:rFonts w:ascii="Times New Roman" w:hAnsi="Times New Roman"/>
          <w:color w:val="000000" w:themeColor="text1"/>
          <w:sz w:val="22"/>
          <w:lang w:eastAsia="en-US" w:bidi="en-US"/>
        </w:rPr>
        <w:t>D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 not communicate with </w:t>
      </w:r>
      <w:r w:rsidR="0042255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544D19">
        <w:rPr>
          <w:rFonts w:ascii="Times New Roman" w:hAnsi="Times New Roman"/>
          <w:color w:val="000000" w:themeColor="text1"/>
          <w:sz w:val="22"/>
          <w:lang w:eastAsia="en-US" w:bidi="en-US"/>
        </w:rPr>
        <w:t>other subjects.</w:t>
      </w:r>
      <w:r w:rsidRPr="00544D19">
        <w:rPr>
          <w:rFonts w:ascii="Times New Roman" w:hAnsi="Times New Roman"/>
          <w:color w:val="000000" w:themeColor="text1"/>
          <w:sz w:val="22"/>
          <w:lang w:bidi="en-US"/>
        </w:rPr>
        <w:t xml:space="preserve"> Thank you.</w:t>
      </w:r>
    </w:p>
    <w:p w14:paraId="0CFAE1BC" w14:textId="7DA20EB4" w:rsidR="00B24404" w:rsidRPr="00544D19" w:rsidRDefault="00B24404" w:rsidP="00842C99">
      <w:pPr>
        <w:jc w:val="lef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sectPr w:rsidR="00B24404" w:rsidRPr="00544D19" w:rsidSect="00970694">
      <w:headerReference w:type="default" r:id="rId20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3BC091" w14:textId="77777777" w:rsidR="00081B70" w:rsidRDefault="00081B70">
      <w:r>
        <w:separator/>
      </w:r>
    </w:p>
  </w:endnote>
  <w:endnote w:type="continuationSeparator" w:id="0">
    <w:p w14:paraId="1C63B3DF" w14:textId="77777777" w:rsidR="00081B70" w:rsidRDefault="00081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49F0D" w14:textId="77777777" w:rsidR="00081B70" w:rsidRDefault="00081B70">
      <w:r>
        <w:separator/>
      </w:r>
    </w:p>
  </w:footnote>
  <w:footnote w:type="continuationSeparator" w:id="0">
    <w:p w14:paraId="40CC35CF" w14:textId="77777777" w:rsidR="00081B70" w:rsidRDefault="00081B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FDF68" w14:textId="77777777" w:rsidR="00115396" w:rsidRPr="008B3E30" w:rsidRDefault="00115396">
    <w:pPr>
      <w:pStyle w:val="a3"/>
    </w:pPr>
    <w:r>
      <w:rPr>
        <w:rStyle w:val="a7"/>
      </w:rPr>
      <w:tab/>
      <w:t xml:space="preserve">  </w:t>
    </w: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992EF9">
      <w:rPr>
        <w:rStyle w:val="a7"/>
        <w:noProof/>
      </w:rPr>
      <w:t>8</w:t>
    </w:r>
    <w:r>
      <w:rPr>
        <w:rStyle w:val="a7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3ECE0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C0783F"/>
    <w:multiLevelType w:val="hybridMultilevel"/>
    <w:tmpl w:val="C6FC5B5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D0451F"/>
    <w:multiLevelType w:val="hybridMultilevel"/>
    <w:tmpl w:val="86EC6C5A"/>
    <w:lvl w:ilvl="0" w:tplc="0409000B">
      <w:start w:val="1"/>
      <w:numFmt w:val="bullet"/>
      <w:lvlText w:val=""/>
      <w:lvlJc w:val="left"/>
      <w:pPr>
        <w:ind w:left="845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65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">
    <w:nsid w:val="101A57CD"/>
    <w:multiLevelType w:val="hybridMultilevel"/>
    <w:tmpl w:val="22EC331C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4A1AD7"/>
    <w:multiLevelType w:val="hybridMultilevel"/>
    <w:tmpl w:val="8A463E2A"/>
    <w:lvl w:ilvl="0" w:tplc="61625A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0CF192B"/>
    <w:multiLevelType w:val="hybridMultilevel"/>
    <w:tmpl w:val="78D60834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870315E"/>
    <w:multiLevelType w:val="hybridMultilevel"/>
    <w:tmpl w:val="B5EC9F62"/>
    <w:lvl w:ilvl="0" w:tplc="2D36F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4B01F49"/>
    <w:multiLevelType w:val="hybridMultilevel"/>
    <w:tmpl w:val="876222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F453771"/>
    <w:multiLevelType w:val="hybridMultilevel"/>
    <w:tmpl w:val="40F450EC"/>
    <w:lvl w:ilvl="0" w:tplc="C0E6D9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2FED4CB3"/>
    <w:multiLevelType w:val="hybridMultilevel"/>
    <w:tmpl w:val="CD7CC2C4"/>
    <w:lvl w:ilvl="0" w:tplc="DB305FA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8A6076F"/>
    <w:multiLevelType w:val="hybridMultilevel"/>
    <w:tmpl w:val="1D5CAD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A64599B"/>
    <w:multiLevelType w:val="hybridMultilevel"/>
    <w:tmpl w:val="F664EBC2"/>
    <w:lvl w:ilvl="0" w:tplc="93D02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A067947"/>
    <w:multiLevelType w:val="hybridMultilevel"/>
    <w:tmpl w:val="DDE659F8"/>
    <w:lvl w:ilvl="0" w:tplc="21FABCE2">
      <w:start w:val="1"/>
      <w:numFmt w:val="decimal"/>
      <w:suff w:val="space"/>
      <w:lvlText w:val="(%1)"/>
      <w:lvlJc w:val="left"/>
      <w:pPr>
        <w:ind w:left="320" w:hanging="3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7"/>
  </w:num>
  <w:num w:numId="5">
    <w:abstractNumId w:val="9"/>
  </w:num>
  <w:num w:numId="6">
    <w:abstractNumId w:val="0"/>
  </w:num>
  <w:num w:numId="7">
    <w:abstractNumId w:val="4"/>
  </w:num>
  <w:num w:numId="8">
    <w:abstractNumId w:val="11"/>
  </w:num>
  <w:num w:numId="9">
    <w:abstractNumId w:val="5"/>
  </w:num>
  <w:num w:numId="10">
    <w:abstractNumId w:val="3"/>
  </w:num>
  <w:num w:numId="11">
    <w:abstractNumId w:val="6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653"/>
    <w:rsid w:val="00000C6A"/>
    <w:rsid w:val="00007FAF"/>
    <w:rsid w:val="00024F18"/>
    <w:rsid w:val="0002629E"/>
    <w:rsid w:val="000269A2"/>
    <w:rsid w:val="000468B5"/>
    <w:rsid w:val="00046C39"/>
    <w:rsid w:val="000537E1"/>
    <w:rsid w:val="00077D54"/>
    <w:rsid w:val="00081B70"/>
    <w:rsid w:val="00086F11"/>
    <w:rsid w:val="00096763"/>
    <w:rsid w:val="000A288E"/>
    <w:rsid w:val="000B08E2"/>
    <w:rsid w:val="000B7133"/>
    <w:rsid w:val="000D4467"/>
    <w:rsid w:val="000E5FB4"/>
    <w:rsid w:val="000F6A33"/>
    <w:rsid w:val="0010026D"/>
    <w:rsid w:val="001079A1"/>
    <w:rsid w:val="00115396"/>
    <w:rsid w:val="00121170"/>
    <w:rsid w:val="00142232"/>
    <w:rsid w:val="00144591"/>
    <w:rsid w:val="00151231"/>
    <w:rsid w:val="00156750"/>
    <w:rsid w:val="00165250"/>
    <w:rsid w:val="001765A5"/>
    <w:rsid w:val="00182A09"/>
    <w:rsid w:val="00194E2C"/>
    <w:rsid w:val="001B292A"/>
    <w:rsid w:val="001C6831"/>
    <w:rsid w:val="001E28A2"/>
    <w:rsid w:val="001E4070"/>
    <w:rsid w:val="00200DCB"/>
    <w:rsid w:val="002048A6"/>
    <w:rsid w:val="0021152D"/>
    <w:rsid w:val="00233EAA"/>
    <w:rsid w:val="0024231A"/>
    <w:rsid w:val="002625AD"/>
    <w:rsid w:val="00264F45"/>
    <w:rsid w:val="00291658"/>
    <w:rsid w:val="002A18EE"/>
    <w:rsid w:val="002A1F1F"/>
    <w:rsid w:val="002B1E56"/>
    <w:rsid w:val="002C25A5"/>
    <w:rsid w:val="002C4DFE"/>
    <w:rsid w:val="002F1E6E"/>
    <w:rsid w:val="002F2D9F"/>
    <w:rsid w:val="002F50FE"/>
    <w:rsid w:val="002F5105"/>
    <w:rsid w:val="002F6ADE"/>
    <w:rsid w:val="002F6DD8"/>
    <w:rsid w:val="00300842"/>
    <w:rsid w:val="003055D4"/>
    <w:rsid w:val="003160A4"/>
    <w:rsid w:val="00324E74"/>
    <w:rsid w:val="00332AFC"/>
    <w:rsid w:val="00336064"/>
    <w:rsid w:val="00340099"/>
    <w:rsid w:val="00343CF4"/>
    <w:rsid w:val="003547CB"/>
    <w:rsid w:val="00356419"/>
    <w:rsid w:val="003602E1"/>
    <w:rsid w:val="00360599"/>
    <w:rsid w:val="0037448E"/>
    <w:rsid w:val="00396069"/>
    <w:rsid w:val="003B6907"/>
    <w:rsid w:val="003C1567"/>
    <w:rsid w:val="003C680E"/>
    <w:rsid w:val="003D0B43"/>
    <w:rsid w:val="003E7341"/>
    <w:rsid w:val="003F641D"/>
    <w:rsid w:val="004122F3"/>
    <w:rsid w:val="00416353"/>
    <w:rsid w:val="004164FF"/>
    <w:rsid w:val="00422550"/>
    <w:rsid w:val="00434024"/>
    <w:rsid w:val="00444DD7"/>
    <w:rsid w:val="0045193F"/>
    <w:rsid w:val="00453F6C"/>
    <w:rsid w:val="00454A6B"/>
    <w:rsid w:val="00487761"/>
    <w:rsid w:val="00490B1E"/>
    <w:rsid w:val="00497B91"/>
    <w:rsid w:val="004B6DE0"/>
    <w:rsid w:val="004B6E5D"/>
    <w:rsid w:val="004B7455"/>
    <w:rsid w:val="004C0AF0"/>
    <w:rsid w:val="004C5771"/>
    <w:rsid w:val="00503B6C"/>
    <w:rsid w:val="00510842"/>
    <w:rsid w:val="00522965"/>
    <w:rsid w:val="00544D19"/>
    <w:rsid w:val="00560D62"/>
    <w:rsid w:val="00562355"/>
    <w:rsid w:val="00563AB0"/>
    <w:rsid w:val="00572B6C"/>
    <w:rsid w:val="00585259"/>
    <w:rsid w:val="0059193D"/>
    <w:rsid w:val="00592070"/>
    <w:rsid w:val="005976B5"/>
    <w:rsid w:val="005A7A94"/>
    <w:rsid w:val="005B0C51"/>
    <w:rsid w:val="005B2B09"/>
    <w:rsid w:val="005C218B"/>
    <w:rsid w:val="005D2CBE"/>
    <w:rsid w:val="005D5B31"/>
    <w:rsid w:val="00601E9D"/>
    <w:rsid w:val="00606797"/>
    <w:rsid w:val="00612FE7"/>
    <w:rsid w:val="00632C33"/>
    <w:rsid w:val="00632F3E"/>
    <w:rsid w:val="00635C4E"/>
    <w:rsid w:val="0064198B"/>
    <w:rsid w:val="00642C89"/>
    <w:rsid w:val="006508D9"/>
    <w:rsid w:val="00660EBF"/>
    <w:rsid w:val="006659EF"/>
    <w:rsid w:val="00684562"/>
    <w:rsid w:val="006915C1"/>
    <w:rsid w:val="0069489C"/>
    <w:rsid w:val="00695034"/>
    <w:rsid w:val="00695D81"/>
    <w:rsid w:val="00697C63"/>
    <w:rsid w:val="006A749E"/>
    <w:rsid w:val="006D0BE5"/>
    <w:rsid w:val="006D73B7"/>
    <w:rsid w:val="006E2ADD"/>
    <w:rsid w:val="006E7C25"/>
    <w:rsid w:val="00701A20"/>
    <w:rsid w:val="0070688C"/>
    <w:rsid w:val="00710F36"/>
    <w:rsid w:val="00717C0B"/>
    <w:rsid w:val="0072264A"/>
    <w:rsid w:val="00727CA2"/>
    <w:rsid w:val="00731895"/>
    <w:rsid w:val="00732038"/>
    <w:rsid w:val="00743C7D"/>
    <w:rsid w:val="00745657"/>
    <w:rsid w:val="00753FA4"/>
    <w:rsid w:val="0075679A"/>
    <w:rsid w:val="007753D5"/>
    <w:rsid w:val="00777158"/>
    <w:rsid w:val="007930E0"/>
    <w:rsid w:val="0079563C"/>
    <w:rsid w:val="007A2BC7"/>
    <w:rsid w:val="007A5E09"/>
    <w:rsid w:val="007B17B7"/>
    <w:rsid w:val="007C615A"/>
    <w:rsid w:val="007C6CC4"/>
    <w:rsid w:val="007D4162"/>
    <w:rsid w:val="007D6AE9"/>
    <w:rsid w:val="007D7B51"/>
    <w:rsid w:val="00805CF2"/>
    <w:rsid w:val="00806A20"/>
    <w:rsid w:val="00807EDC"/>
    <w:rsid w:val="008261BC"/>
    <w:rsid w:val="00834A0B"/>
    <w:rsid w:val="00842C05"/>
    <w:rsid w:val="00842C99"/>
    <w:rsid w:val="0084451B"/>
    <w:rsid w:val="00866879"/>
    <w:rsid w:val="008803B7"/>
    <w:rsid w:val="00884A3C"/>
    <w:rsid w:val="00897A1B"/>
    <w:rsid w:val="008B7C5E"/>
    <w:rsid w:val="008C08C6"/>
    <w:rsid w:val="008D4AF6"/>
    <w:rsid w:val="008E0FF6"/>
    <w:rsid w:val="008E77A9"/>
    <w:rsid w:val="009003C6"/>
    <w:rsid w:val="00900A0F"/>
    <w:rsid w:val="0091024F"/>
    <w:rsid w:val="00913A0E"/>
    <w:rsid w:val="0092588C"/>
    <w:rsid w:val="00945011"/>
    <w:rsid w:val="00947C11"/>
    <w:rsid w:val="009522AD"/>
    <w:rsid w:val="00960269"/>
    <w:rsid w:val="009652DE"/>
    <w:rsid w:val="00970694"/>
    <w:rsid w:val="00984636"/>
    <w:rsid w:val="00985E8A"/>
    <w:rsid w:val="00991451"/>
    <w:rsid w:val="00992EF9"/>
    <w:rsid w:val="009964F9"/>
    <w:rsid w:val="009B18A2"/>
    <w:rsid w:val="009B3BA4"/>
    <w:rsid w:val="009B50AF"/>
    <w:rsid w:val="009C3B4C"/>
    <w:rsid w:val="009D082A"/>
    <w:rsid w:val="009D1EFC"/>
    <w:rsid w:val="009D3312"/>
    <w:rsid w:val="009D364E"/>
    <w:rsid w:val="009E3E56"/>
    <w:rsid w:val="009E532A"/>
    <w:rsid w:val="00A05209"/>
    <w:rsid w:val="00A06DB3"/>
    <w:rsid w:val="00A227F3"/>
    <w:rsid w:val="00A2331D"/>
    <w:rsid w:val="00A2450A"/>
    <w:rsid w:val="00A35CF7"/>
    <w:rsid w:val="00A365EE"/>
    <w:rsid w:val="00A41DCE"/>
    <w:rsid w:val="00A6295C"/>
    <w:rsid w:val="00A63411"/>
    <w:rsid w:val="00A85350"/>
    <w:rsid w:val="00A922B3"/>
    <w:rsid w:val="00AB7E03"/>
    <w:rsid w:val="00AC660E"/>
    <w:rsid w:val="00AD1897"/>
    <w:rsid w:val="00AE30E7"/>
    <w:rsid w:val="00AE4B68"/>
    <w:rsid w:val="00AF5367"/>
    <w:rsid w:val="00B03D8F"/>
    <w:rsid w:val="00B06B5A"/>
    <w:rsid w:val="00B102D8"/>
    <w:rsid w:val="00B12977"/>
    <w:rsid w:val="00B24404"/>
    <w:rsid w:val="00B245A1"/>
    <w:rsid w:val="00B24F55"/>
    <w:rsid w:val="00B37BC8"/>
    <w:rsid w:val="00B46BC0"/>
    <w:rsid w:val="00B7143D"/>
    <w:rsid w:val="00B72A36"/>
    <w:rsid w:val="00B840FA"/>
    <w:rsid w:val="00B85BD1"/>
    <w:rsid w:val="00B9275E"/>
    <w:rsid w:val="00B92FD9"/>
    <w:rsid w:val="00B950BB"/>
    <w:rsid w:val="00BB042D"/>
    <w:rsid w:val="00BB3D1F"/>
    <w:rsid w:val="00BB3F39"/>
    <w:rsid w:val="00BC43F5"/>
    <w:rsid w:val="00BF2BB4"/>
    <w:rsid w:val="00C40653"/>
    <w:rsid w:val="00C45A61"/>
    <w:rsid w:val="00C47FF9"/>
    <w:rsid w:val="00C61649"/>
    <w:rsid w:val="00C6796D"/>
    <w:rsid w:val="00C7039A"/>
    <w:rsid w:val="00C72C5B"/>
    <w:rsid w:val="00C90BF9"/>
    <w:rsid w:val="00C9526D"/>
    <w:rsid w:val="00CA6BBD"/>
    <w:rsid w:val="00CC2F2E"/>
    <w:rsid w:val="00CC5220"/>
    <w:rsid w:val="00CD4B23"/>
    <w:rsid w:val="00CE6E0B"/>
    <w:rsid w:val="00CF5850"/>
    <w:rsid w:val="00CF6D85"/>
    <w:rsid w:val="00D23ADA"/>
    <w:rsid w:val="00D2416F"/>
    <w:rsid w:val="00D344B1"/>
    <w:rsid w:val="00D46E86"/>
    <w:rsid w:val="00D60EA8"/>
    <w:rsid w:val="00D61080"/>
    <w:rsid w:val="00D922A4"/>
    <w:rsid w:val="00D92CB4"/>
    <w:rsid w:val="00DA0788"/>
    <w:rsid w:val="00DA17E4"/>
    <w:rsid w:val="00DB2ED2"/>
    <w:rsid w:val="00DB4DDC"/>
    <w:rsid w:val="00DB79E5"/>
    <w:rsid w:val="00DD2A49"/>
    <w:rsid w:val="00DE7C59"/>
    <w:rsid w:val="00DF0360"/>
    <w:rsid w:val="00DF67E6"/>
    <w:rsid w:val="00E11143"/>
    <w:rsid w:val="00E50B21"/>
    <w:rsid w:val="00E53060"/>
    <w:rsid w:val="00E62A51"/>
    <w:rsid w:val="00E713A9"/>
    <w:rsid w:val="00E82C4B"/>
    <w:rsid w:val="00EA11A6"/>
    <w:rsid w:val="00EC1194"/>
    <w:rsid w:val="00EC6938"/>
    <w:rsid w:val="00ED1971"/>
    <w:rsid w:val="00EE48CF"/>
    <w:rsid w:val="00F05D2D"/>
    <w:rsid w:val="00F14BD5"/>
    <w:rsid w:val="00F17995"/>
    <w:rsid w:val="00F218BE"/>
    <w:rsid w:val="00F22148"/>
    <w:rsid w:val="00F44429"/>
    <w:rsid w:val="00F50CE1"/>
    <w:rsid w:val="00F701D9"/>
    <w:rsid w:val="00F7318B"/>
    <w:rsid w:val="00F8534C"/>
    <w:rsid w:val="00F87CF1"/>
    <w:rsid w:val="00FA2D56"/>
    <w:rsid w:val="00FA4AE1"/>
    <w:rsid w:val="00FC5A1D"/>
    <w:rsid w:val="00FE3495"/>
    <w:rsid w:val="00FE6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5227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25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4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7">
                                      <w:marLeft w:val="0"/>
                                      <w:marRight w:val="0"/>
                                      <w:marTop w:val="0"/>
                                      <w:marBottom w:val="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94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9944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9944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8954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270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header" Target="header1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4ABF9-1060-0344-A46D-A76E3ECB3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04</Words>
  <Characters>11424</Characters>
  <Application>Microsoft Macintosh Word</Application>
  <DocSecurity>0</DocSecurity>
  <Lines>95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volution of indirect reciprocity under an institution</vt:lpstr>
      <vt:lpstr>Evolution of indirect reciprocity under an institution</vt:lpstr>
    </vt:vector>
  </TitlesOfParts>
  <Company>東京工業大学大学院</Company>
  <LinksUpToDate>false</LinksUpToDate>
  <CharactersWithSpaces>1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olution of indirect reciprocity under an institution</dc:title>
  <dc:creator>koike</dc:creator>
  <cp:lastModifiedBy>Nakamaru Mayuko</cp:lastModifiedBy>
  <cp:revision>10</cp:revision>
  <cp:lastPrinted>2015-03-13T00:58:00Z</cp:lastPrinted>
  <dcterms:created xsi:type="dcterms:W3CDTF">2016-05-13T00:37:00Z</dcterms:created>
  <dcterms:modified xsi:type="dcterms:W3CDTF">2018-08-15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ke.s.aa.ca@gmail.com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